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E80" w:rsidRDefault="00021EE7" w:rsidP="00436E80">
      <w:r>
        <w:t xml:space="preserve">Additional file </w:t>
      </w:r>
      <w:r w:rsidR="000F319D">
        <w:t>3</w:t>
      </w:r>
      <w:r>
        <w:t xml:space="preserve"> </w:t>
      </w:r>
      <w:bookmarkStart w:id="0" w:name="_GoBack"/>
      <w:r w:rsidR="00EF4B67">
        <w:t>Selected descriptive characteristics of included studies</w:t>
      </w:r>
      <w:bookmarkEnd w:id="0"/>
    </w:p>
    <w:p w:rsidR="00436E80" w:rsidRDefault="00436E80" w:rsidP="00436E80"/>
    <w:tbl>
      <w:tblPr>
        <w:tblW w:w="9527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EF4B67" w:rsidRPr="007F1104" w:rsidTr="00020252">
        <w:trPr>
          <w:trHeight w:val="195"/>
          <w:tblHeader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udy ID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gion/country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ndition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livery setting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conomic perspective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economic estimate(s)</w:t>
            </w:r>
          </w:p>
        </w:tc>
      </w:tr>
      <w:tr w:rsidR="00EF4B67" w:rsidRPr="007F1104" w:rsidTr="00020252">
        <w:trPr>
          <w:trHeight w:val="450"/>
          <w:tblHeader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F4B67" w:rsidRPr="007F1104" w:rsidTr="00020252">
        <w:trPr>
          <w:trHeight w:val="450"/>
          <w:tblHeader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doukonou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3 #3842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ZG91a29ub3U8L0F1dGhvcj48WWVhcj4yMDEzPC9ZZWFy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ZG91a29ub3U8L0F1dGhvcj48WWVhcj4yMDEzPC9ZZWFy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n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st of stroke episod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kanksha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2013 #77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a2Fua3NoYTwvQXV0aG9yPjxZZWFyPjIwMTM8L1llYXI+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Y29zdGluZzwva2V5d29yZD48a2V5d29yZD5kZWF0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a2Fua3NoYTwvQXV0aG9yPjxZZWFyPjIwMTM8L1llYXI+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Y29zdGluZzwva2V5d29yZD48a2V5d29yZD5kZWF0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cardiovascular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  <w:proofErr w:type="gram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st/hospitalization for CVD. total cost of hospitalization for CVD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am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4 #2145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GFtPC9BdXRob3I+PFllYXI+MjAxNDwvWWVhcj48UmVj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GFtPC9BdXRob3I+PFllYXI+MjAxNDwvWWVhcj48UmVj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ngladesh, India, Nepal and Sri Lank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OP spending for hospitalization, drugs and medicines; borrowing or selling assets to afford health expenditure; %OOP spending of household expenditu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efan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9 #23988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GVmYW48L0F1dGhvcj48WWVhcj4yMDA5PC9ZZWFyPjxS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GVmYW48L0F1dGhvcj48WWVhcj4yMDA5PC9ZZWFyPjxS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/month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-</w:t>
            </w: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Junid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7 #46665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C1KdW5pZDwvQXV0aG9yPjxZZWFyPjIwMDc8L1llYXI+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C1KdW5pZDwvQXV0aG9yPjxZZWFyPjIwMDc8L1llYXI+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y cardiovascular disease as recorded using IR D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rug cost/patient episod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tagracia-Martinez, 2006 #47414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HRhZ3JhY2lhLU1hcnRpbmV6PC9BdXRob3I+PFllYXI+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bHRhZ3JhY2lhLU1hcnRpbmV6PC9BdXRob3I+PFllYXI+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agents marker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ounallah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khir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5 #10882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Aounallah Skhiri&lt;/Author&gt;&lt;Year&gt;2005&lt;/Year&gt;&lt;RecNum&gt;17821&lt;/RecNum&gt;&lt;DisplayText&gt;[7]&lt;/DisplayText&gt;&lt;record&gt;&lt;rec-number&gt;17821&lt;/rec-number&gt;&lt;foreign-keys&gt;&lt;key app="EN" db-id="90dz05xessfdrne9tt2xatt15zedx2efeta2" timestamp="1467198082"&gt;17821&lt;/key&gt;&lt;/foreign-keys&gt;&lt;ref-type name="Journal Article"&gt;17&lt;/ref-type&gt;&lt;contributors&gt;&lt;authors&gt;&lt;author&gt;Aounallah Skhiri, Hajer&lt;/author&gt;&lt;author&gt;Ben Abdelkrim, Imen&lt;/author&gt;&lt;author&gt;Ouldezein, Horma&lt;/author&gt;&lt;author&gt;Arfa, Chokri&lt;/author&gt;&lt;author&gt;Ben Romdhane, Habiba&lt;/author&gt;&lt;author&gt;Kafsi, Mohamed N.&lt;/author&gt;&lt;author&gt;Belhani, Ali&lt;/author&gt;&lt;author&gt;Haoula, Habib&lt;/author&gt;&lt;author&gt;Mechmèche, Rachid&lt;/author&gt;&lt;author&gt;Boujnah, Rachid&lt;/author&gt;&lt;author&gt;Kachboura, Salem&lt;/author&gt;&lt;author&gt;Achour, Noureddine&lt;/author&gt;&lt;author&gt;Gueddiche, Mohamed&lt;/author&gt;&lt;/authors&gt;&lt;/contributors&gt;&lt;titles&gt;&lt;title&gt;The cost of acute myocardial infarction management: the Tunisian experience&lt;/title&gt;&lt;secondary-title&gt;Cout direct medical de la prise en charge de l&amp;apos;infarctus du myocarde en phase aigue&lt;/secondary-title&gt;&lt;/titles&gt;&lt;periodical&gt;&lt;full-title&gt;Cout direct medical de la prise en charge de l&amp;apos;infarctus du myocarde en phase aigue&lt;/full-title&gt;&lt;/periodical&gt;&lt;pages&gt;24-29&lt;/pages&gt;&lt;volume&gt;83&lt;/volume&gt;&lt;number&gt;5&lt;/number&gt;&lt;keywords&gt;&lt;keyword&gt;Adult&lt;/keyword&gt;&lt;keyword&gt;Aged&lt;/keyword&gt;&lt;keyword&gt;Aged, 80 and over&lt;/keyword&gt;&lt;keyword&gt;Humans&lt;/keyword&gt;&lt;keyword&gt;Middle Aged&lt;/keyword&gt;&lt;keyword&gt;Prospective Studies&lt;/keyword&gt;&lt;keyword&gt;Tunisia&lt;/keyword&gt;&lt;keyword&gt;Health Care Costs [statistics &amp;amp; numerical data]&lt;/keyword&gt;&lt;keyword&gt;Myocardial Infarction [economics]&lt;/keyword&gt;&lt;/keywords&gt;&lt;dates&gt;&lt;year&gt;2005&lt;/year&gt;&lt;pub-dates&gt;&lt;date&gt;01/01/&lt;/date&gt;&lt;/pub-dates&gt;&lt;/dates&gt;&lt;isbn&gt;00414131&lt;/isbn&gt;&lt;urls&gt;&lt;related-urls&gt;&lt;url&gt;http://search.ebscohost.com/login.aspx?direct=true&amp;amp;AuthType=cookie,ip,shib&amp;amp;db=awn&amp;amp;AN=16094847&amp;amp;site=ehost-live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sta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aujo, 2005 #48811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mF1am88L0F1dGhvcj48WWVhcj4yMDA1PC9ZZWFyPjxS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mF1am88L0F1dGhvcj48WWVhcj4yMDA1PC9ZZWFyPjxS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8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art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verage cost per pati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aujo, 2013 #13106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mF1am88L0F1dGhvcj48WWVhcj4yMDEzPC9ZZWFyPjxS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mF1am88L0F1dGhvcj48WWVhcj4yMDEzPC9ZZWFyPjxS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9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hospitalization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edondo, 1995 #5799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xOTk1PC9ZZWFy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xOTk1PC9ZZWFy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valve disease; breast canc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/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edondo, 1997 #34745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xOTk3PC9ZZWFy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xOTk3PC9ZZWFy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[11]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; diabe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/case; cost/stat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redondo, 2006 #4644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yMDA2PC9ZZWFy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cnJlZG9uZG88L0F1dGhvcj48WWVhcj4yMDA2PC9ZZWFy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2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/countr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il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2011 #19814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2lsPC9BdXRob3I+PFllYXI+MjAxMTwvWWVhcj48UmVj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2lsPC9BdXRob3I+PFllYXI+MjAxMTwvWWVhcj48UmVj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[13]</w:t>
            </w:r>
            <w:r w:rsidR="000202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/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zambuj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8 #61692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emFtYnVqYTwvQXV0aG9yPjxZZWFyPjIwMDg8L1llYXI+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BemFtYnVqYTwvQXV0aG9yPjxZZWFyPjIwMDg8L1llYXI+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4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vere 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cost; total national cost as % GDP; total cost/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rab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7110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Birabi&lt;/Author&gt;&lt;Year&gt;2012&lt;/Year&gt;&lt;RecNum&gt;17856&lt;/RecNum&gt;&lt;DisplayText&gt;[15]&lt;/DisplayText&gt;&lt;record&gt;&lt;rec-number&gt;17856&lt;/rec-number&gt;&lt;foreign-keys&gt;&lt;key app="EN" db-id="90dz05xessfdrne9tt2xatt15zedx2efeta2" timestamp="1467198082"&gt;17856&lt;/key&gt;&lt;/foreign-keys&gt;&lt;ref-type name="Journal Article"&gt;17&lt;/ref-type&gt;&lt;contributors&gt;&lt;authors&gt;&lt;author&gt;Birabi, Bridget N.&lt;/author&gt;&lt;author&gt;Oke, Kayode Israel&lt;/author&gt;&lt;author&gt;Dienye, Paul O.&lt;/author&gt;&lt;author&gt;Okafor, Udoka Chris&lt;/author&gt;&lt;/authors&gt;&lt;/contributors&gt;&lt;titles&gt;&lt;title&gt;Cost burden of post stroke condition in Nigeria: a pilot study&lt;/title&gt;&lt;secondary-title&gt;Global journal of health science&lt;/secondary-title&gt;&lt;/titles&gt;&lt;periodical&gt;&lt;full-title&gt;Global Journal of Health Science&lt;/full-title&gt;&lt;/periodical&gt;&lt;keywords&gt;&lt;keyword&gt;Adult&lt;/keyword&gt;&lt;keyword&gt;Cross-Sectional Studies&lt;/keyword&gt;&lt;keyword&gt;Health Policy&lt;/keyword&gt;&lt;keyword&gt;Humans&lt;/keyword&gt;&lt;keyword&gt;Middle Aged&lt;/keyword&gt;&lt;keyword&gt;Prospective Studies&lt;/keyword&gt;&lt;keyword&gt;Stroke [epidemiology]&lt;/keyword&gt;&lt;keyword&gt;Health Expenditures [statistics &amp;amp; numerical data]&lt;/keyword&gt;&lt;keyword&gt;Hospitals, Private [economics]&lt;/keyword&gt;&lt;keyword&gt;Hospitals, Public [economics]&lt;/keyword&gt;&lt;keyword&gt;Stroke [economics]&lt;/keyword&gt;&lt;/keywords&gt;&lt;dates&gt;&lt;year&gt;2012&lt;/year&gt;&lt;pub-dates&gt;&lt;date&gt;01/01/&lt;/date&gt;&lt;/pub-dates&gt;&lt;/dates&gt;&lt;isbn&gt;19169736&lt;/isbn&gt;&lt;urls&gt;&lt;related-urls&gt;&lt;url&gt;http://search.ebscohost.com/login.aspx?direct=true&amp;amp;AuthType=cookie,ip,shib&amp;amp;db=awn&amp;amp;AN=23121738&amp;amp;site=ehost-live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5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/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loom, 2013 #93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Bloom&lt;/Author&gt;&lt;Year&gt;2013&lt;/Year&gt;&lt;RecNum&gt;17768&lt;/RecNum&gt;&lt;DisplayText&gt;[16]&lt;/DisplayText&gt;&lt;record&gt;&lt;rec-number&gt;17768&lt;/rec-number&gt;&lt;foreign-keys&gt;&lt;key app="EN" db-id="90dz05xessfdrne9tt2xatt15zedx2efeta2" timestamp="1467197736"&gt;17768&lt;/key&gt;&lt;/foreign-keys&gt;&lt;ref-type name="Web Page"&gt;12&lt;/ref-type&gt;&lt;contributors&gt;&lt;authors&gt;&lt;author&gt;Bloom, David E.&lt;/author&gt;&lt;author&gt;Cafiero, Elizabeth T.&lt;/author&gt;&lt;author&gt;McGovern, Mark E.&lt;/author&gt;&lt;author&gt;Prettner, Klaus&lt;/author&gt;&lt;author&gt;Stanciole, Anderson&lt;/author&gt;&lt;author&gt;Weiss, Jonathan&lt;/author&gt;&lt;author&gt;Bakkila, Samuel&lt;/author&gt;&lt;author&gt;Rosenberg, Larry&lt;/author&gt;&lt;/authors&gt;&lt;/contributors&gt;&lt;titles&gt;&lt;title&gt;The Economic Impact of Non-Communicable Disease in China and India: Estimates, Projections, and Comparisons&lt;/title&gt;&lt;/titles&gt;&lt;keywords&gt;&lt;keyword&gt;General Aggregative Models: Neoclassical (E13)&lt;/keyword&gt;&lt;keyword&gt;Health and Economic Development (I15)&lt;/keyword&gt;&lt;keyword&gt;Economic Growth and Aggregate Productivity: General (O40)&lt;/keyword&gt;&lt;/keywords&gt;&lt;dates&gt;&lt;year&gt;2013&lt;/year&gt;&lt;pub-dates&gt;&lt;date&gt;2013//&lt;/date&gt;&lt;/pub-dates&gt;&lt;/dates&gt;&lt;publisher&gt;National Bureau of Economic Research, Inc, NBER Working Papers: 19335&lt;/publisher&gt;&lt;urls&gt;&lt;/urls&gt;&lt;/record&gt;&lt;/Cite&gt;&lt;/EndNote&gt;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6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, 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onomic loss due to dise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ovet, 2006 #4662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b3ZldDwvQXV0aG9yPjxZZWFyPjIwMDY8L1llYXI+PFJl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QUNQIENvdW50cmllczwva2V5d29yZD48a2V5d29y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Cb3ZldDwvQXV0aG9yPjxZZWFyPjIwMDY8L1llYXI+PFJl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QUNQIENvdW50cmllczwva2V5d29yZD48a2V5d29y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7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ychell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for hypertension managem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lvo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Vargas, 1998 #28035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YWx2by1WYXJnYXM8L0F1dGhvcj48WWVhcj4xOTk4PC9Z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YWx2by1WYXJnYXM8L0F1dGhvcj48WWVhcj4xOTk4PC9Z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8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nual cost per patient of </w:t>
            </w: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hypertension treatm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Castaneda-Cardona, 2014 #22088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Castañeda-Cardona&lt;/Author&gt;&lt;Year&gt;2014&lt;/Year&gt;&lt;RecNum&gt;17769&lt;/RecNum&gt;&lt;DisplayText&gt;[19]&lt;/DisplayText&gt;&lt;record&gt;&lt;rec-number&gt;17769&lt;/rec-number&gt;&lt;foreign-keys&gt;&lt;key app="EN" db-id="90dz05xessfdrne9tt2xatt15zedx2efeta2" timestamp="1467197736"&gt;17769&lt;/key&gt;&lt;/foreign-keys&gt;&lt;ref-type name="Journal Article"&gt;17&lt;/ref-type&gt;&lt;contributors&gt;&lt;authors&gt;&lt;author&gt;Castañeda-Cardona, Camilo&lt;/author&gt;&lt;author&gt;Coral-Casas, Juliana&lt;/author&gt;&lt;author&gt;Rueda, Juan David&lt;/author&gt;&lt;author&gt;Díaz, Carlos Eduardo&lt;/author&gt;&lt;author&gt;Rueda, María Camila&lt;/author&gt;&lt;author&gt;Rosselli, Diego&lt;/author&gt;&lt;/authors&gt;&lt;/contributors&gt;&lt;titles&gt;&lt;title&gt;Análisis de costos de atención de infarto cerebral agudo con o sin fibrilación auricular^ies&amp;#xD;Cost analysis of acute stroke care with or without atrial fibrillation^ien&lt;/title&gt;&lt;secondary-title&gt;Acta neurol. colomb&lt;/secondary-title&gt;&lt;/titles&gt;&lt;periodical&gt;&lt;full-title&gt;Acta neurol. colomb&lt;/full-title&gt;&lt;/periodical&gt;&lt;pages&gt;78-82&lt;/pages&gt;&lt;volume&gt;30&lt;/volume&gt;&lt;number&gt;2&lt;/number&gt;&lt;dates&gt;&lt;year&gt;2014&lt;/year&gt;&lt;pub-dates&gt;&lt;date&gt;04&lt;/date&gt;&lt;/pub-dates&gt;&lt;/dates&gt;&lt;isbn&gt;0120-8748&lt;/isbn&gt;&lt;urls&gt;&lt;related-urls&gt;&lt;url&gt;http://www.scielo.org.co/scielo.php?script=sci_arttext&amp;amp;pid=S0120-87482014000200003&lt;/url&gt;&lt;/related-urls&gt;&lt;/urls&gt;&lt;/record&gt;&lt;/Cite&gt;&lt;/EndNote&gt;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19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chemic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st of stroke episod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n, 2003 #31495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GVuPC9BdXRob3I+PFllYXI+MjAwMzwvWWVhcj48UmVj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GVuPC9BdXRob3I+PFllYXI+MjAwMzwvWWVhcj48UmVj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0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an yearly cost per patient of outpatient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ristensen, 2009 #24586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HJpc3RlbnNlbjwvQXV0aG9yPjxZZWFyPjIwMDk8L1ll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HJpc3RlbnNlbjwvQXV0aG9yPjxZZWFyPjIwMDk8L1ll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1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racerebral </w:t>
            </w: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rrhage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ischemic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/case; national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ristensen, 2009 #24766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HJpc3RlbnNlbjwvQXV0aG9yPjxZZWFyPjIwMDk8L1ll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aHJpc3RlbnNlbjwvQXV0aG9yPjxZZWFyPjIwMDk8L1ll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2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/case; national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ok, 2014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b29rPC9BdXRob3I+PFllYXI+MjAxNDwvWWVhcj48UmVj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Db29rPC9BdXRob3I+PFllYXI+MjAxNDwvWWVhcj48UmVj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3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ob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rect costs per annum; indirect costs per annum; %GDP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az, 2006 #47318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aWF6PC9BdXRob3I+PFllYXI+MjAwNjwvWWVhcj48UmVj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aWF6PC9BdXRob3I+PFllYXI+MjAwNjwvWWVhcj48UmVj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4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2025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b, 2010 #2943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aWI8L0F1dGhvcj48WWVhcj4yMDEwPC9ZZWFyPjxSZWNO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aWI8L0F1dGhvcj48WWVhcj4yMDEwPC9ZZWFyPjxSZWNO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020252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5]</w:t>
            </w:r>
            <w:r w:rsidR="0002025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direct cost; direct cost % GDP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oroho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4 #30698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b3JvaG9pPC9BdXRob3I+PFllYXI+MjAwNDwvWWVhcj48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Eb3JvaG9pPC9BdXRob3I+PFllYXI+MjAwNDwvWWVhcj48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6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ltiple cardiovascul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per pati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gelgau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1230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FbmdlbGdhdTwvQXV0aG9yPjxZZWFyPjIwMTI8L1llYXI+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FbmdlbGdhdTwvQXV0aG9yPjxZZWFyPjIwMTI8L1llYXI+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7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disease; 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OOP cost per patient per hospital sta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ernandez Garcia, 2008 #3500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GZXJuYW5kZXogR2FyY2lhPC9BdXRob3I+PFllYXI+MjAw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GZXJuYW5kZXogR2FyY2lhPC9BdXRob3I+PFllYXI+MjAw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8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inkelstein 2014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GaW5rZWxzdGVpbjwvQXV0aG9yPjxZZWFyPjIwMTQ8L1ll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GaW5rZWxzdGVpbjwvQXV0aG9yPjxZZWFyPjIwMTQ8L1ll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29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OOP annual burden per 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ng Estrada, 2011 #60903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Fong Estrada&lt;/Author&gt;&lt;Year&gt;2011&lt;/Year&gt;&lt;RecNum&gt;17928&lt;/RecNum&gt;&lt;DisplayText&gt;[30]&lt;/DisplayText&gt;&lt;record&gt;&lt;rec-number&gt;17928&lt;/rec-number&gt;&lt;foreign-keys&gt;&lt;key app="EN" db-id="90dz05xessfdrne9tt2xatt15zedx2efeta2" timestamp="1467198083"&gt;17928&lt;/key&gt;&lt;/foreign-keys&gt;&lt;ref-type name="Journal Article"&gt;17&lt;/ref-type&gt;&lt;contributors&gt;&lt;authors&gt;&lt;author&gt;Fong Estrada, Juana Adela&lt;/author&gt;&lt;author&gt;Zayas Esteven, Eloisa&lt;/author&gt;&lt;author&gt;Oliva Fong, Jacquelin&lt;/author&gt;&lt;/authors&gt;&lt;/contributors&gt;&lt;titles&gt;&lt;title&gt;Costo del tratamiento antihipertensivo en ancianos ingresados en los servicios de Geriatría y Medicina Interna^ies&amp;#xD;Cost of antihypertensive treatment in elderly admitted to the services of Geriatrics and Internal Medicine^ien&lt;/title&gt;&lt;secondary-title&gt;Medisan&lt;/secondary-title&gt;&lt;/titles&gt;&lt;periodical&gt;&lt;full-title&gt;Medisan&lt;/full-title&gt;&lt;/periodical&gt;&lt;pages&gt;67-72&lt;/pages&gt;&lt;volume&gt;15&lt;/volume&gt;&lt;number&gt;1&lt;/number&gt;&lt;keywords&gt;&lt;keyword&gt;Hypertension&lt;/keyword&gt;&lt;keyword&gt;Hospital Costs&lt;/keyword&gt;&lt;keyword&gt;Internal Medicine&lt;/keyword&gt;&lt;keyword&gt;Health of Institutionalized Elderly&lt;/keyword&gt;&lt;keyword&gt;Antihypertensive Agents&lt;/keyword&gt;&lt;keyword&gt;Epidemiology, Descriptive&lt;/keyword&gt;&lt;keyword&gt;Cross-Sectional Studies&lt;/keyword&gt;&lt;keyword&gt;Humans&lt;/keyword&gt;&lt;keyword&gt;Male&lt;/keyword&gt;&lt;keyword&gt;Female&lt;/keyword&gt;&lt;keyword&gt;Aged&lt;/keyword&gt;&lt;/keywords&gt;&lt;dates&gt;&lt;year&gt;2011&lt;/year&gt;&lt;pub-dates&gt;&lt;date&gt;01&lt;/date&gt;&lt;/pub-dates&gt;&lt;/dates&gt;&lt;isbn&gt;1029-3019&lt;/isbn&gt;&lt;urls&gt;&lt;related-urls&gt;&lt;url&gt;http://scielo.sld.cu/scielo.php?script=sci_arttext&amp;amp;pid=S1029-30192011000100009&amp;amp;lng=es&amp;amp;nrm=iso&amp;amp;tlng=es&lt;/url&gt;&lt;/related-urls&gt;&lt;/urls&gt;&lt;/record&gt;&lt;/Cite&gt;&lt;/EndNote&gt;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0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o, 2005 #30377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HYW88L0F1dGhvcj48WWVhcj4yMDA1PC9ZZWFyPjxSZWNO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DaGluZXNlPC9sYW5ndWFnZT48L3JlY29yZD48L0Np
dGU+PC9FbmROb3RlPgB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HYW88L0F1dGhvcj48WWVhcj4yMDA1PC9ZZWFyPjxSZWNO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DaGluZXNlPC9sYW5ndWFnZT48L3JlY29yZD48L0Np
dGU+PC9FbmROb3RlPgB=
</w:fldData>
              </w:fldCha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1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cas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ziano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2009 #42320</w:t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ppYW5vPC9BdXRob3I+PFllYXI+MjAwOTwvWWVhcj48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YXppYW5vPC9BdXRob3I+PFllYXI+MjAwOTwvWWVhcj48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en-GB"/>
              </w:rPr>
              <w:t>[32]</w:t>
            </w:r>
            <w:r w:rsidR="008B0C2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-Saharan Afri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optimal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lood press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nnual healthcare cost of </w:t>
            </w: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optimal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lood pressure; annual healthcare cost of MI/stroke; % healthcare expenditure attributed to high blood pressure; welfare loss attributable to non-optimal blood pressure; %GDP lost from non-optimal blood pressu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ombet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9 #23574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Gombet&lt;/Author&gt;&lt;Year&gt;2009&lt;/Year&gt;&lt;RecNum&gt;17696&lt;/RecNum&gt;&lt;DisplayText&gt;[33]&lt;/DisplayText&gt;&lt;record&gt;&lt;rec-number&gt;17696&lt;/rec-number&gt;&lt;foreign-keys&gt;&lt;key app="EN" db-id="90dz05xessfdrne9tt2xatt15zedx2efeta2" timestamp="1458670041"&gt;17696&lt;/key&gt;&lt;/foreign-keys&gt;&lt;ref-type name="Journal Article"&gt;17&lt;/ref-type&gt;&lt;contributors&gt;&lt;authors&gt;&lt;author&gt;Gombet, T. R.&lt;/author&gt;&lt;author&gt;Ellenga-Mbolla, B. F.&lt;/author&gt;&lt;author&gt;Ikama, M. S.&lt;/author&gt;&lt;author&gt;Ekoba, J.&lt;/author&gt;&lt;author&gt;Kimbally-Kaky, G.&lt;/author&gt;&lt;/authors&gt;&lt;/contributors&gt;&lt;titles&gt;&lt;title&gt;Cost of emergency cardiovascular care at the University Hospital Center in Brazzaville, Congo&lt;/title&gt;&lt;secondary-title&gt;Med Trop&lt;/secondary-title&gt;&lt;/titles&gt;&lt;periodical&gt;&lt;full-title&gt;Med Trop&lt;/full-title&gt;&lt;/periodical&gt;&lt;volume&gt;69&lt;/volume&gt;&lt;dates&gt;&lt;year&gt;2009&lt;/year&gt;&lt;/dates&gt;&lt;label&gt;Gombet2009&lt;/label&gt;&lt;urls&gt;&lt;/urls&gt;&lt;/record&gt;&lt;/Cite&gt;&lt;/EndNote&gt;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3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g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; heart failure; 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eley, 2009 #23695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Heeley&lt;/Author&gt;&lt;Year&gt;2009&lt;/Year&gt;&lt;RecNum&gt;17707&lt;/RecNum&gt;&lt;DisplayText&gt;[34]&lt;/DisplayText&gt;&lt;record&gt;&lt;rec-number&gt;17707&lt;/rec-number&gt;&lt;foreign-keys&gt;&lt;key app="EN" db-id="90dz05xessfdrne9tt2xatt15zedx2efeta2" timestamp="1458670041"&gt;17707&lt;/key&gt;&lt;/foreign-keys&gt;&lt;ref-type name="Journal Article"&gt;17&lt;/ref-type&gt;&lt;contributors&gt;&lt;authors&gt;&lt;author&gt;Heeley, E.&lt;/author&gt;&lt;author&gt;Anderson, C. S.&lt;/author&gt;&lt;author&gt;Huang, Y.&lt;/author&gt;&lt;author&gt;Jan, S.&lt;/author&gt;&lt;author&gt;Li, Y.&lt;/author&gt;&lt;author&gt;Liu, M.&lt;/author&gt;&lt;author&gt;Sun, J.&lt;/author&gt;&lt;author&gt;Xu, E.&lt;/author&gt;&lt;author&gt;Wu, Y.&lt;/author&gt;&lt;author&gt;Yang, Q.&lt;/author&gt;&lt;author&gt;Zhang, J.&lt;/author&gt;&lt;author&gt;Zhang, S.&lt;/author&gt;&lt;author&gt;Wang, J.&lt;/author&gt;&lt;/authors&gt;&lt;/contributors&gt;&lt;titles&gt;&lt;title&gt;Role of health insurance in averting economic hardship in families after acute stroke in China&lt;/title&gt;&lt;secondary-title&gt;Stroke&lt;/secondary-title&gt;&lt;/titles&gt;&lt;periodical&gt;&lt;full-title&gt;Stroke&lt;/full-title&gt;&lt;/periodical&gt;&lt;volume&gt;40&lt;/volume&gt;&lt;dates&gt;&lt;year&gt;2009&lt;/year&gt;&lt;/dates&gt;&lt;label&gt;Heeley2009&lt;/label&gt;&lt;urls&gt;&lt;related-urls&gt;&lt;url&gt;http://dx.doi.org/10.1161/STROKEAHA.108.540054&lt;/url&gt;&lt;/related-urls&gt;&lt;/urls&gt;&lt;electronic-resource-num&gt;10.1161/strokeaha.108.540054&lt;/electronic-resource-num&gt;&lt;/record&gt;&lt;/Cite&gt;&lt;/EndNote&gt;</w:instrTex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8B0C21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4]</w:t>
            </w:r>
            <w:r w:rsidR="008B0C2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otal medical expenses in first 3 months; OOP expenses in first 3 months; OOP </w:t>
            </w: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expenses as % of total annual household income; % patients experiencing catastrophic payment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D82CCF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Hejazi, 2015 #13341</w:t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IZWphemk8L0F1dGhvcj48WWVhcj4yMDE1PC9ZZWFyPjxS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IZWphemk8L0F1dGhvcj48WWVhcj4yMDE1PC9ZZWFyPjxS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D82CCF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5]</w:t>
            </w:r>
            <w:r w:rsidR="00D82CCF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st of stroke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u, 2013 #13652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IdTwvQXV0aG9yPjxZZWFyPjIwMTM8L1llYXI+PFJlY051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IdTwvQXV0aG9yPjxZZWFyPjIwMTM8L1llYXI+PFJlY051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6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rial fibrillation-related stroke in 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rect costs during acute hospitalization; direct costs 1 year after discharge; indirect cost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uffman, 2011 #39365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Huffman&lt;/Author&gt;&lt;Year&gt;2011&lt;/Year&gt;&lt;RecNum&gt;17759&lt;/RecNum&gt;&lt;DisplayText&gt;[37]&lt;/DisplayText&gt;&lt;record&gt;&lt;rec-number&gt;17759&lt;/rec-number&gt;&lt;foreign-keys&gt;&lt;key app="EN" db-id="90dz05xessfdrne9tt2xatt15zedx2efeta2" timestamp="1459504571"&gt;17759&lt;/key&gt;&lt;/foreign-keys&gt;&lt;ref-type name="Journal Article"&gt;17&lt;/ref-type&gt;&lt;contributors&gt;&lt;authors&gt;&lt;author&gt;Huffman, Mark D.&lt;/author&gt;&lt;author&gt;Rao, Krishna D.&lt;/author&gt;&lt;author&gt;Pichon-Riviere, Andres&lt;/author&gt;&lt;author&gt;Zhao, Dong&lt;/author&gt;&lt;author&gt;Harikrishnan, S.&lt;/author&gt;&lt;author&gt;Ramaiya, Kaushik&lt;/author&gt;&lt;author&gt;Ajay, V. S.&lt;/author&gt;&lt;author&gt;Goenka, Shifalika&lt;/author&gt;&lt;author&gt;Calcagno, Juan I.&lt;/author&gt;&lt;author&gt;Caporale, Joaquín E.&lt;/author&gt;&lt;author&gt;Niu, Shaoli&lt;/author&gt;&lt;author&gt;Li, Yan&lt;/author&gt;&lt;author&gt;Liu, Jing&lt;/author&gt;&lt;author&gt;Thankappan, K. R.&lt;/author&gt;&lt;author&gt;Daivadanam, Meena&lt;/author&gt;&lt;author&gt;van Esch, Jan&lt;/author&gt;&lt;author&gt;Murphy, Adrianna&lt;/author&gt;&lt;author&gt;Moran, Andrew E.&lt;/author&gt;&lt;author&gt;Gaziano, Thomas A.&lt;/author&gt;&lt;author&gt;Suhrcke, Marc&lt;/author&gt;&lt;author&gt;Reddy, K. Srinath&lt;/author&gt;&lt;author&gt;Leeder, Stephen&lt;/author&gt;&lt;author&gt;Prabhakaran, Dorairaj&lt;/author&gt;&lt;/authors&gt;&lt;/contributors&gt;&lt;titles&gt;&lt;title&gt;A Cross-Sectional Study of the Microeconomic Impact of Cardiovascular Disease Hospitalization in Four Low- and Middle-Income Countries&lt;/title&gt;&lt;secondary-title&gt;PLoS ONE&lt;/secondary-title&gt;&lt;/titles&gt;&lt;periodical&gt;&lt;full-title&gt;Plos One&lt;/full-title&gt;&lt;abbr-1&gt;PLoS One&lt;/abbr-1&gt;&lt;/periodical&gt;&lt;pages&gt;e20821&lt;/pages&gt;&lt;volume&gt;6&lt;/volume&gt;&lt;number&gt;6&lt;/number&gt;&lt;dates&gt;&lt;year&gt;2011&lt;/year&gt;&lt;/dates&gt;&lt;publisher&gt;Public Library of Science&lt;/publisher&gt;&lt;urls&gt;&lt;related-urls&gt;&lt;url&gt;http://dx.doi.org/10.1371%2Fjournal.pone.0020821&lt;/url&gt;&lt;/related-urls&gt;&lt;/urls&gt;&lt;electronic-resource-num&gt;10.1371/journal.pone.0020821&lt;/electronic-resource-num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7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entina, India, China, Tanza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oronary syndrome (including unstable angina or MI), stroke, acute heart failure, peripheral vascular interven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OP; catastrophic health spending; distress financing; decreased work time.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esanm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91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JbGVzYW5taTwvQXV0aG9yPjxZZWFyPjIwMTI8L1llYXI+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JbGVzYW5taTwvQXV0aG9yPjxZZWFyPjIwMTI8L1llYXI+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8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OP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vanov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9 #2435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JdmFub3ZhPC9BdXRob3I+PFllYXI+MjAwOTwvWWVhcj48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JdmFub3ZhPC9BdXRob3I+PFllYXI+MjAwOTwvWWVhcj48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39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ulgaria, Serb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scription cost; payer's participation in prescription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abad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3 #926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WJhZGk8L0F1dGhvcj48WWVhcj4yMDEzPC9ZZWFyPjxS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WJhZGk8L0F1dGhvcj48WWVhcj4yMDEzPC9ZZWFyPjxS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0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nza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total cost at 6-months post-strok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aran, 2014 #3377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XJhbjwvQXV0aG9yPjxZZWFyPjIwMTQ8L1llYXI+PFJl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XJhbjwvQXV0aG9yPjxZZWFyPjIwMTQ8L1llYXI+PFJl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1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OP spending for hospitalization, drugs, outpatient visits, transport, non-medical spending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auf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6 #4817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XVmPC9BdXRob3I+PFllYXI+MjAwNjwvWWVhcj48UmVj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YXVmPC9BdXRob3I+PFllYXI+MjAwNjwvWWVhcj48UmVj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2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spitalization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healan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3 #515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GVhbGFuaTwvQXV0aG9yPjxZZWFyPjIwMDM8L1llYXI+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GVhbGFuaTwvQXV0aG9yPjxZZWFyPjIwMDM8L1llYXI+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3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spitalization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hiaocharoen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37052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Glhb2NoYXJvZW48L0F1dGhvcj48WWVhcj4yMDEyPC9Z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Glhb2NoYXJvZW48L0F1dGhvcj48WWVhcj4yMDEyPC9Z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4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and sub-acute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spitalization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atchoosakun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120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WF0Y2hvb3Nha3VuPC9BdXRob3I+PFllYXI+MjAxMjwv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aWF0Y2hvb3Nha3VuPC9BdXRob3I+PFllYXI+MjAxMjwv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5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: angina, acute myocardial infarction and chronic ischemic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spital charge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onin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7 #27560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b25pbjwvQXV0aG9yPjxZZWFyPjIwMDc8L1llYXI+PFJl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b25pbjwvQXV0aG9yPjxZZWFyPjIwMDc8L1llYXI+PFJl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6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te d'Ivoi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ontsevay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013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b250c2V2YXlhPC9BdXRob3I+PFllYXI+MjAxMzwvWWVh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Lb250c2V2YXlhPC9BdXRob3I+PFllYXI+MjAxMzwvWWVh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7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ssian Fede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direct and indirect cost; %GDP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akic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4 #1178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YWtpYzwvQXV0aG9yPjxZZWFyPjIwMTQ8L1llYXI+PFJl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YWtpYzwvQXV0aG9yPjxZZWFyPjIwMTQ8L1llYXI+PFJl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8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rdiovascular disease: hypertension, CHD, </w:t>
            </w: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mpyopathy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, heart failure, cerebr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annual cost of CVD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Larijan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3#SP12903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Larijani&lt;/Author&gt;&lt;Year&gt;2003&lt;/Year&gt;&lt;RecNum&gt;18281&lt;/RecNum&gt;&lt;DisplayText&gt;[49]&lt;/DisplayText&gt;&lt;record&gt;&lt;rec-number&gt;18281&lt;/rec-number&gt;&lt;foreign-keys&gt;&lt;key app="EN" db-id="90dz05xessfdrne9tt2xatt15zedx2efeta2" timestamp="1476936817"&gt;18281&lt;/key&gt;&lt;/foreign-keys&gt;&lt;ref-type name="Journal Article"&gt;17&lt;/ref-type&gt;&lt;contributors&gt;&lt;authors&gt;&lt;author&gt;Larijani, B.&lt;/author&gt;&lt;author&gt;Fakhrzadeh, H.&lt;/author&gt;&lt;author&gt;Mohaghegh, M.&lt;/author&gt;&lt;author&gt;Porebrahim, R.&lt;/author&gt;&lt;author&gt;Akhlaghi, M.R.&lt;/author&gt;&lt;/authors&gt;&lt;/contributors&gt;&lt;titles&gt;&lt;title&gt;Burden of coronary heart disease on the Iranian oil industry (1999–2000)&lt;/title&gt;&lt;secondary-title&gt;La Revue de Sante de la Mediterranee orientale&lt;/secondary-title&gt;&lt;/titles&gt;&lt;periodical&gt;&lt;full-title&gt;La Revue de Sante de la Mediterranee orientale&lt;/full-title&gt;&lt;/periodical&gt;&lt;pages&gt;904-910&lt;/pages&gt;&lt;volume&gt;9&lt;/volume&gt;&lt;number&gt;5/6&lt;/number&gt;&lt;dates&gt;&lt;year&gt;2003&lt;/year&gt;&lt;/dates&gt;&lt;urls&gt;&lt;/urls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49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spitalization cost; number of days off work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e, 2012 #703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ZTwvQXV0aG9yPjxZZWFyPjIwMTI8L1llYXI+PFJlY051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ZTwvQXV0aG9yPjxZZWFyPjIwMTI8L1llYXI+PFJlY051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0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 (time frame unclear)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e, 2015 #231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ZTwvQXV0aG9yPjxZZWFyPjIwMTU8L1llYXI+PFJlY051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ZTwvQXV0aG9yPjxZZWFyPjIwMTU8L1llYXI+PFJlY051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1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ong, 2005 #4835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b25nPC9BdXRob3I+PFllYXI+MjAwNTwvWWVhcj48UmVj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b25nPC9BdXRob3I+PFllYXI+MjAwNTwvWWVhcj48UmVj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2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al annual direct cost per patient of stroke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ong, 2007 #2750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b25nPC9BdXRob3I+PFllYXI+MjAwNzwvWWVhcj48UmVj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b25nPC9BdXRob3I+PFllYXI+MjAwNzwvWWVhcj48UmVj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3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rect economic burden of strok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ucia Rios Nunez, 2008 #2620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dWNpYSBSaW9zIE51bmV6PC9BdXRob3I+PFllYXI+MjAw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MdWNpYSBSaW9zIE51bmV6PC9BdXRob3I+PFllYXI+MjAw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4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, 2010 #20469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TwvQXV0aG9yPjxZZWFyPjIwMTA8L1llYXI+PFJlY051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TwvQXV0aG9yPjxZZWFyPjIwMTA8L1llYXI+PFJlY051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5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0A291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hal, 2010 #SP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0A291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Mahal&lt;/Author&gt;&lt;Year&gt;2010&lt;/Year&gt;&lt;RecNum&gt;17738&lt;/RecNum&gt;&lt;DisplayText&gt;[56]&lt;/DisplayText&gt;&lt;record&gt;&lt;rec-number&gt;17738&lt;/rec-number&gt;&lt;foreign-keys&gt;&lt;key app="EN" db-id="90dz05xessfdrne9tt2xatt15zedx2efeta2" timestamp="1458670041"&gt;17738&lt;/key&gt;&lt;/foreign-keys&gt;&lt;ref-type name="Book"&gt;6&lt;/ref-type&gt;&lt;contributors&gt;&lt;authors&gt;&lt;author&gt;Mahal, A.&lt;/author&gt;&lt;author&gt;Karan, A.&lt;/author&gt;&lt;author&gt;Engelgau, M.&lt;/author&gt;&lt;/authors&gt;&lt;/contributors&gt;&lt;titles&gt;&lt;title&gt;The Economic Implications of Non-Communicable Disease for India&lt;/title&gt;&lt;secondary-title&gt;World Bank/HNP Discussion Paper&lt;/secondary-title&gt;&lt;/titles&gt;&lt;dates&gt;&lt;year&gt;2010&lt;/year&gt;&lt;/dates&gt;&lt;pub-location&gt;Washington, DC&lt;/pub-location&gt;&lt;publisher&gt;World Bank&lt;/publisher&gt;&lt;label&gt;Mahal2010&lt;/label&gt;&lt;urls&gt;&lt;/urls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6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cardiovascular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cost; income los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haraj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1174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Maharaj&lt;/Author&gt;&lt;Year&gt;2012&lt;/Year&gt;&lt;RecNum&gt;18028&lt;/RecNum&gt;&lt;DisplayText&gt;[57]&lt;/DisplayText&gt;&lt;record&gt;&lt;rec-number&gt;18028&lt;/rec-number&gt;&lt;foreign-keys&gt;&lt;key app="EN" db-id="90dz05xessfdrne9tt2xatt15zedx2efeta2" timestamp="1467198084"&gt;18028&lt;/key&gt;&lt;/foreign-keys&gt;&lt;ref-type name="Journal Article"&gt;17&lt;/ref-type&gt;&lt;contributors&gt;&lt;authors&gt;&lt;author&gt;Maharaj, Jagdish C.&lt;/author&gt;&lt;author&gt;Reddy, Mahendra&lt;/author&gt;&lt;/authors&gt;&lt;/contributors&gt;&lt;titles&gt;&lt;title&gt;Young stroke mortality in fiji islands: an economic analysis of national human capital resource loss&lt;/title&gt;&lt;secondary-title&gt;ISRN neurology&lt;/secondary-title&gt;&lt;/titles&gt;&lt;periodical&gt;&lt;full-title&gt;ISRN neurology&lt;/full-title&gt;&lt;/periodical&gt;&lt;dates&gt;&lt;year&gt;2012&lt;/year&gt;&lt;pub-dates&gt;&lt;date&gt;01/01/&lt;/date&gt;&lt;/pub-dates&gt;&lt;/dates&gt;&lt;isbn&gt;20905513&lt;/isbn&gt;&lt;urls&gt;&lt;related-urls&gt;&lt;url&gt;http://search.ebscohost.com/login.aspx?direct=true&amp;amp;AuthType=cookie,ip,shib&amp;amp;db=awn&amp;amp;AN=22778993&amp;amp;site=ehost-live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7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ji Islan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ual national human capital loss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lhotra, 2000 #609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Wxob3RyYTwvQXV0aG9yPjxZZWFyPjIwMDA8L1llYXI+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Wxob3RyYTwvQXV0aG9yPjxZZWFyPjIwMDA8L1llYXI+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8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ng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verage cost per patient of angina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rfati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4 #932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mYXRpYTwvQXV0aG9yPjxZZWFyPjIwMTQ8L1llYXI+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mYXRpYTwvQXV0aG9yPjxZZWFyPjIwMTQ8L1llYXI+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59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oke related to </w:t>
            </w: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valvular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trial fibrill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of stroke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rques, 2012 #16320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xdWVzPC9BdXRob3I+PFllYXI+MjAxMjwvWWVhcj48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xdWVzPC9BdXRob3I+PFllYXI+MjAxMjwvWWVhcj48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0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rteau, 2001 #3341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0ZWF1PC9BdXRob3I+PFllYXI+MjAwMTwvWWVhcj48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YXJ0ZWF1PC9BdXRob3I+PFllYXI+MjAwMTwvWWVhcj48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1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ypertension, </w:t>
            </w:r>
            <w:proofErr w:type="spellStart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slipidemia</w:t>
            </w:r>
            <w:proofErr w:type="spellEnd"/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diabe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consult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en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64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ZWVuYTwvQXV0aG9yPjxZZWFyPjIwMTI8L1llYXI+PFJl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ZWVuYTwvQXV0aG9yPjxZZWFyPjIwMTI8L1llYXI+PFJl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2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oronary syndro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ut of pocket expenditure 3 months pre-event and 6 months post-event (9months total); catastrophic spending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hd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rdin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2 #1522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b2hkIE5vcmRpbjwvQXV0aG9yPjxZZWFyPjIwMTI8L1ll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b2hkIE5vcmRpbjwvQXV0aG9yPjxZZWFyPjIwMTI8L1ll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3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of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leerergpoom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7 #2706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b2xlZXJlcmdwb29tPC9BdXRob3I+PFllYXI+MjAwNzwv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b2xlZXJlcmdwb29tPC9BdXRob3I+PFllYXI+MjAwNzwv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4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acute syndro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t of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urphy, 2013 #13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dXJwaHk8L0F1dGhvcj48WWVhcj4yMDEzPC9ZZWFyPjxS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NdXJwaHk8L0F1dGhvcj48WWVhcj4yMDEzPC9ZZWFyPjxS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5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 capita monthly household expenditu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gah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4 #13682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PZ2FoPC9BdXRob3I+PFllYXI+MjAxNDwvWWVhcj48UmVj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PZ2FoPC9BdXRob3I+PFllYXI+MjAxNDwvWWVhcj48UmVj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6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rt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of HF managem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estan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1996 #5806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QZXN0YW5hPC9BdXRob3I+PFllYXI+MTk5NjwvWWVhcj48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QZXN0YW5hPC9BdXRob3I+PFllYXI+MTk5NjwvWWVhcj48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7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ic cardiovascul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cos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ynales-Shigematsu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6 #4585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ZXluYWxlcy1TaGlnZW1hdHN1PC9BdXRob3I+PFllYXI+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Y29zdGluZzwva2V5d29yZD48a2V5d29yZD5jb3N0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ZXluYWxlcy1TaGlnZW1hdHN1PC9BdXRob3I+PFllYXI+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8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myocardial infarction attributable to tobacco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ual average cost per case; total annual costs attributable to tobacco consump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Ribeiro, 2005 #30289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aWJlaXJvPC9BdXRob3I+PFllYXI+MjAwNTwvWWVhcj48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aWJlaXJvPC9BdXRob3I+PFllYXI+MjAwNTwvWWVhcj48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69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ronary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verage annual cost per pati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ubinstein, 2010 #1281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dWJpbnN0ZWluPC9BdXRob3I+PFllYXI+MjAxMDwvWWVh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SdWJpbnN0ZWluPC9BdXRob3I+PFllYXI+MjAxMDwvWWVh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0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oronary heart disease and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hematical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tional annual cost of CHD and stroke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doh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1 #10885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Sadoh&lt;/Author&gt;&lt;Year&gt;2011&lt;/Year&gt;&lt;RecNum&gt;18107&lt;/RecNum&gt;&lt;DisplayText&gt;[71]&lt;/DisplayText&gt;&lt;record&gt;&lt;rec-number&gt;18107&lt;/rec-number&gt;&lt;foreign-keys&gt;&lt;key app="EN" db-id="90dz05xessfdrne9tt2xatt15zedx2efeta2" timestamp="1467198084"&gt;18107&lt;/key&gt;&lt;/foreign-keys&gt;&lt;ref-type name="Journal Article"&gt;17&lt;/ref-type&gt;&lt;contributors&gt;&lt;authors&gt;&lt;author&gt;Sadoh, W. E.&lt;/author&gt;&lt;author&gt;Nwaneri, D. U.&lt;/author&gt;&lt;author&gt;Owobu, A. C.&lt;/author&gt;&lt;/authors&gt;&lt;/contributors&gt;&lt;titles&gt;&lt;title&gt;The cost of out-patient management of chronic heart failure in children with congenital heart disease&lt;/title&gt;&lt;secondary-title&gt;Nigerian Journal of Clinical Practice&lt;/secondary-title&gt;&lt;/titles&gt;&lt;periodical&gt;&lt;full-title&gt;Nigerian Journal of Clinical Practice&lt;/full-title&gt;&lt;/periodical&gt;&lt;keywords&gt;&lt;keyword&gt;Antihypertensive Agents [economics]&lt;/keyword&gt;&lt;keyword&gt;Antihypertensive Agents [therapeutic use]&lt;/keyword&gt;&lt;keyword&gt;Child, Preschool&lt;/keyword&gt;&lt;keyword&gt;Chronic Disease&lt;/keyword&gt;&lt;keyword&gt;Family [psychology]&lt;/keyword&gt;&lt;keyword&gt;Health Services Accessibility [economics]&lt;/keyword&gt;&lt;keyword&gt;Heart Defects, Congenital [drug therapy]&lt;/keyword&gt;&lt;keyword&gt;Heart Failure [drug therapy]&lt;/keyword&gt;&lt;keyword&gt;Humans&lt;/keyword&gt;&lt;keyword&gt;Income&lt;/keyword&gt;&lt;keyword&gt;Infant&lt;/keyword&gt;&lt;keyword&gt;Longitudinal Studies&lt;/keyword&gt;&lt;keyword&gt;Outpatients [statistics &amp;amp; numerical data]&lt;/keyword&gt;&lt;keyword&gt;Prescription Fees&lt;/keyword&gt;&lt;keyword&gt;Questionnaires&lt;/keyword&gt;&lt;keyword&gt;Treatment Outcome&lt;/keyword&gt;&lt;keyword&gt;Health Expenditures&lt;/keyword&gt;&lt;keyword&gt;Ambulatory Care [economics]&lt;/keyword&gt;&lt;keyword&gt;Heart Defects, Congenital [economics]&lt;/keyword&gt;&lt;keyword&gt;Heart Failure [economics]&lt;/keyword&gt;&lt;/keywords&gt;&lt;dates&gt;&lt;year&gt;2011&lt;/year&gt;&lt;/dates&gt;&lt;isbn&gt;11193077&lt;/isbn&gt;&lt;urls&gt;&lt;related-urls&gt;&lt;url&gt;http://search.ebscohost.com/login.aspx?direct=true&amp;amp;AuthType=cookie,ip,shib&amp;amp;db=awn&amp;amp;AN=21493995&amp;amp;site=ehost-live&lt;/url&gt;&lt;/related-urls&gt;&lt;/urls&gt;&lt;remote-database-name&gt;awn&lt;/remote-database-name&gt;&lt;remote-database-provider&gt;EBSCOhost&lt;/remote-database-provider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1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nic heart failure in children with congenital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monthly expenditure per famil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hu, 2010 #2492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aHU8L0F1dGhvcj48WWVhcj4yMDEwPC9ZZWFyPjxSZWNO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aHU8L0F1dGhvcj48WWVhcj4yMDEwPC9ZZWFyPjxSZWNO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2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economic burden of stroke per pati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zmen, 2015 #1214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b3ptZW48L0F1dGhvcj48WWVhcj4yMDE1PC9ZZWFyPjxS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b3ptZW48L0F1dGhvcj48WWVhcj4yMDE1PC9ZZWFyPjxS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3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na, myocardial infarction, heart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direct cost per admiss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hil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10 #21952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dWhpbDwvQXV0aG9yPjxZZWFyPjIwMTA8L1llYXI+PFJl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TdWhpbDwvQXV0aG9yPjxZZWFyPjIwMTA8L1llYXI+PFJl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4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ost per patient per year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ure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5 #4828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Ub3VyZTwvQXV0aG9yPjxZZWFyPjIwMDU8L1llYXI+PFJl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Ub3VyZTwvQXV0aG9yPjxZZWFyPjIwMDU8L1llYXI+PFJl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5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neg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cost per hospitalization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u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2 #32915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UdTwvQXV0aG9yPjxZZWFyPjIwMDI8L1llYXI+PFJlY051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UdTwvQXV0aG9yPjxZZWFyPjIwMDI8L1llYXI+PFJlY051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6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harges per inpatient sta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illarreal-Rios, 2002 #5431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WaWxsYXJyZWFsLVJpb3M8L0F1dGhvcj48WWVhcj4yMDAy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WaWxsYXJyZWFsLVJpb3M8L0F1dGhvcj48WWVhcj4yMDAy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7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per patient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Wei, 2010 #40488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Wei&lt;/Author&gt;&lt;Year&gt;2010&lt;/Year&gt;&lt;RecNum&gt;16934&lt;/RecNum&gt;&lt;DisplayText&gt;[78]&lt;/DisplayText&gt;&lt;record&gt;&lt;rec-number&gt;16934&lt;/rec-number&gt;&lt;foreign-keys&gt;&lt;key app="EN" db-id="90dz05xessfdrne9tt2xatt15zedx2efeta2" timestamp="1373552160"&gt;16934&lt;/key&gt;&lt;/foreign-keys&gt;&lt;ref-type name="Journal Article"&gt;17&lt;/ref-type&gt;&lt;contributors&gt;&lt;authors&gt;&lt;author&gt;Wei, Jade W.&lt;/author&gt;&lt;author&gt;Heeley, Emma L.&lt;/author&gt;&lt;author&gt;Jan, Stephen&lt;/author&gt;&lt;author&gt;Huang, Yining&lt;/author&gt;&lt;author&gt;Huang, Qifang&lt;/author&gt;&lt;author&gt;Wang, Ji-Guang&lt;/author&gt;&lt;author&gt;Cheng, Yan&lt;/author&gt;&lt;author&gt;Xu, En&lt;/author&gt;&lt;author&gt;Yang, Qidong&lt;/author&gt;&lt;author&gt;Anderson, Craig S.&lt;/author&gt;&lt;author&gt;for the China, Quest Investigators&lt;/author&gt;&lt;/authors&gt;&lt;/contributors&gt;&lt;titles&gt;&lt;title&gt;Variations and Determinants of Hospital Costs for Acute Stroke in China&lt;/title&gt;&lt;secondary-title&gt;PLoS ONE&lt;/secondary-title&gt;&lt;/titles&gt;&lt;periodical&gt;&lt;full-title&gt;Plos One&lt;/full-title&gt;&lt;abbr-1&gt;PLoS One&lt;/abbr-1&gt;&lt;/periodical&gt;&lt;pages&gt;e13041&lt;/pages&gt;&lt;volume&gt;5&lt;/volume&gt;&lt;number&gt;9&lt;/number&gt;&lt;dates&gt;&lt;year&gt;2010&lt;/year&gt;&lt;/dates&gt;&lt;publisher&gt;Public Library of Science&lt;/publisher&gt;&lt;urls&gt;&lt;related-urls&gt;&lt;url&gt;http://dx.doi.org/10.1371%2Fjournal.pone.0013041&lt;/url&gt;&lt;/related-urls&gt;&lt;/urls&gt;&lt;electronic-resource-num&gt;10.1371/journal.pone.0013041&lt;/electronic-resource-num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8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charges per inpatient stay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World Bank, 2005 #SP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&lt;EndNote&gt;&lt;Cite&gt;&lt;Author&gt;World Bank&lt;/Author&gt;&lt;Year&gt;2005&lt;/Year&gt;&lt;RecNum&gt;18282&lt;/RecNum&gt;&lt;DisplayText&gt;[79]&lt;/DisplayText&gt;&lt;record&gt;&lt;rec-number&gt;18282&lt;/rec-number&gt;&lt;foreign-keys&gt;&lt;key app="EN" db-id="90dz05xessfdrne9tt2xatt15zedx2efeta2" timestamp="1476936969"&gt;18282&lt;/key&gt;&lt;/foreign-keys&gt;&lt;ref-type name="Book"&gt;6&lt;/ref-type&gt;&lt;contributors&gt;&lt;authors&gt;&lt;author&gt;World Bank,&lt;/author&gt;&lt;/authors&gt;&lt;/contributors&gt;&lt;titles&gt;&lt;title&gt;Dying too Young: Addressing Premature Mortality and Ill Health Due to Non-Communicable Diseases and Injuries in the Russian Federation&lt;/title&gt;&lt;/titles&gt;&lt;dates&gt;&lt;year&gt;2005&lt;/year&gt;&lt;/dates&gt;&lt;pub-location&gt;Washington, DC&lt;/pub-location&gt;&lt;publisher&gt;World Bank&lt;/publisher&gt;&lt;urls&gt;&lt;/urls&gt;&lt;/record&gt;&lt;/Cite&gt;&lt;/EndNote&gt;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79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ussian Feder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ic 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cost of CVD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Yang, 2008 #26380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ZYW5nPC9BdXRob3I+PFllYXI+MjAwODwvWWVhcj48UmVj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ZYW5nPC9BdXRob3I+PFllYXI+MjAwODwvWWVhcj48UmVj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80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ic 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ti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erage annual cost of CVD car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Zambrana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8 #3823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YW1icmFuYTwvQXV0aG9yPjxZZWFyPjIwMDg8L1llYXI+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YW1icmFuYTwvQXV0aG9yPjxZZWFyPjIwMDg8L1llYXI+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81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y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tabase analy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ational cost of CVD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Zhai</w:t>
            </w:r>
            <w:proofErr w:type="spellEnd"/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2006 #47308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aGFpPC9BdXRob3I+PFllYXI+MjAwNjwvWWVhcj48UmVj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aGFpPC9BdXRob3I+PFllYXI+MjAwNjwvWWVhcj48UmVj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82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ic cardi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vi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I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 annual cost of primary prevention for stroke</w:t>
            </w:r>
          </w:p>
        </w:tc>
      </w:tr>
      <w:tr w:rsidR="00EF4B67" w:rsidRPr="007F1104" w:rsidTr="008B0C21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B67" w:rsidRPr="007F1104" w:rsidRDefault="00EF4B67" w:rsidP="007C758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Zhao, 2013 #4378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aGFvPC9BdXRob3I+PFllYXI+MjAxMzwvWWVhcj48UmVj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begin">
                <w:fldData xml:space="preserve">PEVuZE5vdGU+PENpdGU+PEF1dGhvcj5aaGFvPC9BdXRob3I+PFllYXI+MjAxMzwvWWVhcj48UmVj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instrText xml:space="preserve"> ADDIN EN.CITE.DATA </w:instrTex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separate"/>
            </w:r>
            <w:r w:rsidR="007C758E">
              <w:rPr>
                <w:rFonts w:ascii="Calibri" w:eastAsia="Times New Roman" w:hAnsi="Calibri" w:cs="Times New Roman"/>
                <w:noProof/>
                <w:sz w:val="16"/>
                <w:szCs w:val="16"/>
                <w:lang w:eastAsia="en-GB"/>
              </w:rPr>
              <w:t>[83]</w:t>
            </w:r>
            <w:r w:rsidR="007C758E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risk of ischemic 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cie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11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rospective cost stu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4B67" w:rsidRPr="007F1104" w:rsidRDefault="00EF4B67" w:rsidP="008B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20252" w:rsidRDefault="00020252"/>
    <w:p w:rsidR="00F032F9" w:rsidRDefault="00F032F9">
      <w:r>
        <w:br w:type="page"/>
      </w:r>
    </w:p>
    <w:p w:rsidR="00020252" w:rsidRDefault="00F032F9" w:rsidP="00F032F9">
      <w:pPr>
        <w:jc w:val="center"/>
      </w:pPr>
      <w:r>
        <w:lastRenderedPageBreak/>
        <w:t>References</w:t>
      </w:r>
    </w:p>
    <w:p w:rsidR="000A2912" w:rsidRPr="000A2912" w:rsidRDefault="00020252" w:rsidP="000A291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A2912" w:rsidRPr="000A2912">
        <w:t>1.</w:t>
      </w:r>
      <w:r w:rsidR="000A2912" w:rsidRPr="000A2912">
        <w:tab/>
        <w:t xml:space="preserve">Adoukonou, T., et al., </w:t>
      </w:r>
      <w:r w:rsidR="000A2912" w:rsidRPr="000A2912">
        <w:rPr>
          <w:i/>
        </w:rPr>
        <w:t>[Direct hospital cost of stroke in Parakou in northern Benin].</w:t>
      </w:r>
      <w:r w:rsidR="000A2912" w:rsidRPr="000A2912">
        <w:t xml:space="preserve"> The Pan African medical journal, 2013. </w:t>
      </w:r>
      <w:r w:rsidR="000A2912" w:rsidRPr="000A2912">
        <w:rPr>
          <w:b/>
        </w:rPr>
        <w:t>16</w:t>
      </w:r>
      <w:r w:rsidR="000A2912" w:rsidRPr="000A2912">
        <w:t>: p. 12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.</w:t>
      </w:r>
      <w:r w:rsidRPr="000A2912">
        <w:tab/>
        <w:t xml:space="preserve">Akanksha, S. and S.K. Mohanty, </w:t>
      </w:r>
      <w:r w:rsidRPr="000A2912">
        <w:rPr>
          <w:i/>
        </w:rPr>
        <w:t>Age and sex pattern of cardiovascular mortality, hospitalisation and associated cost in India.</w:t>
      </w:r>
      <w:r w:rsidRPr="000A2912">
        <w:t xml:space="preserve"> PLoS ONE, 2013. </w:t>
      </w:r>
      <w:r w:rsidRPr="000A2912">
        <w:rPr>
          <w:b/>
        </w:rPr>
        <w:t>8</w:t>
      </w:r>
      <w:r w:rsidRPr="000A2912">
        <w:t>(5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.</w:t>
      </w:r>
      <w:r w:rsidRPr="000A2912">
        <w:tab/>
        <w:t xml:space="preserve">Alam, K. and A. Mahal, </w:t>
      </w:r>
      <w:r w:rsidRPr="000A2912">
        <w:rPr>
          <w:i/>
        </w:rPr>
        <w:t>The economic burden of angina on households in South Asia.</w:t>
      </w:r>
      <w:r w:rsidRPr="000A2912">
        <w:t xml:space="preserve"> BMC Public Health, 2014. </w:t>
      </w:r>
      <w:r w:rsidRPr="000A2912">
        <w:rPr>
          <w:b/>
        </w:rPr>
        <w:t>14</w:t>
      </w:r>
      <w:r w:rsidRPr="000A2912">
        <w:t>: p. 17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.</w:t>
      </w:r>
      <w:r w:rsidRPr="000A2912">
        <w:tab/>
        <w:t xml:space="preserve">Alefan, Q., et al., </w:t>
      </w:r>
      <w:r w:rsidRPr="000A2912">
        <w:rPr>
          <w:i/>
        </w:rPr>
        <w:t>Cost of treating hypertension in Malaysia.</w:t>
      </w:r>
      <w:r w:rsidRPr="000A2912">
        <w:t xml:space="preserve"> Asian Journal of Pharmaceutical and Clinical Research, 2009. </w:t>
      </w:r>
      <w:r w:rsidRPr="000A2912">
        <w:rPr>
          <w:b/>
        </w:rPr>
        <w:t>2</w:t>
      </w:r>
      <w:r w:rsidRPr="000A2912">
        <w:t>(1): p. 1-5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.</w:t>
      </w:r>
      <w:r w:rsidRPr="000A2912">
        <w:tab/>
        <w:t xml:space="preserve">Al-Junid, S.M., W.P. Ezat, and S. Surianti, </w:t>
      </w:r>
      <w:r w:rsidRPr="000A2912">
        <w:rPr>
          <w:i/>
        </w:rPr>
        <w:t>Prescribing patterns and drug cost among cardiovascular patients in Hospital Universiti Kebangsaan Malaysia.</w:t>
      </w:r>
      <w:r w:rsidRPr="000A2912">
        <w:t xml:space="preserve"> Medical Journal of Malaysia, 2007. </w:t>
      </w:r>
      <w:r w:rsidRPr="000A2912">
        <w:rPr>
          <w:b/>
        </w:rPr>
        <w:t>62</w:t>
      </w:r>
      <w:r w:rsidRPr="000A2912">
        <w:t>(1): p. 59-65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.</w:t>
      </w:r>
      <w:r w:rsidRPr="000A2912">
        <w:tab/>
        <w:t xml:space="preserve">Altagracia-Martinez, M., et al., </w:t>
      </w:r>
      <w:r w:rsidRPr="000A2912">
        <w:rPr>
          <w:i/>
        </w:rPr>
        <w:t>Consumption and costs of antihypertensive drugs in Mexico: are diuretic agents a standing technological trajectory?</w:t>
      </w:r>
      <w:r w:rsidRPr="000A2912">
        <w:t xml:space="preserve"> Research In Social &amp; Administrative Pharmacy, 2006. </w:t>
      </w:r>
      <w:r w:rsidRPr="000A2912">
        <w:rPr>
          <w:b/>
        </w:rPr>
        <w:t>2</w:t>
      </w:r>
      <w:r w:rsidRPr="000A2912">
        <w:t>(1): p. 22-3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.</w:t>
      </w:r>
      <w:r w:rsidRPr="000A2912">
        <w:tab/>
        <w:t xml:space="preserve">Aounallah Skhiri, H., et al., </w:t>
      </w:r>
      <w:r w:rsidRPr="000A2912">
        <w:rPr>
          <w:i/>
        </w:rPr>
        <w:t>The cost of acute myocardial infarction management: the Tunisian experience.</w:t>
      </w:r>
      <w:r w:rsidRPr="000A2912">
        <w:t xml:space="preserve"> </w:t>
      </w:r>
      <w:r w:rsidRPr="000F319D">
        <w:rPr>
          <w:lang w:val="fr-FR"/>
        </w:rPr>
        <w:t xml:space="preserve">Cout direct medical de la prise en charge de l'infarctus du myocarde en phase aigue, 2005. </w:t>
      </w:r>
      <w:r w:rsidRPr="000A2912">
        <w:rPr>
          <w:b/>
        </w:rPr>
        <w:t>83</w:t>
      </w:r>
      <w:r w:rsidRPr="000A2912">
        <w:t>(5): p. 24-2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8.</w:t>
      </w:r>
      <w:r w:rsidRPr="000A2912">
        <w:tab/>
        <w:t xml:space="preserve">Araujo, D.V., et al., </w:t>
      </w:r>
      <w:r w:rsidRPr="000A2912">
        <w:rPr>
          <w:i/>
        </w:rPr>
        <w:t>[Cost of heart failure in the Unified Health System].</w:t>
      </w:r>
      <w:r w:rsidRPr="000A2912">
        <w:t xml:space="preserve"> Arquivos Brasileiros de Cardiologia, 2005. </w:t>
      </w:r>
      <w:r w:rsidRPr="000A2912">
        <w:rPr>
          <w:b/>
        </w:rPr>
        <w:t>84</w:t>
      </w:r>
      <w:r w:rsidRPr="000A2912">
        <w:t>(5): p. 422-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9.</w:t>
      </w:r>
      <w:r w:rsidRPr="000A2912">
        <w:tab/>
        <w:t xml:space="preserve">Araujo, D.V., L. Bahia, and S.F. Stella, </w:t>
      </w:r>
      <w:r w:rsidRPr="000A2912">
        <w:rPr>
          <w:i/>
        </w:rPr>
        <w:t>The Economic Burden of HIV/AIDS and myocardial infarction treatment in Brazil.</w:t>
      </w:r>
      <w:r w:rsidRPr="000A2912">
        <w:t xml:space="preserve"> Thescientificworldjournal, 2013. </w:t>
      </w:r>
      <w:r w:rsidRPr="000A2912">
        <w:rPr>
          <w:b/>
        </w:rPr>
        <w:t>2013</w:t>
      </w:r>
      <w:r w:rsidRPr="000A2912">
        <w:t>: p. 86496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0.</w:t>
      </w:r>
      <w:r w:rsidRPr="000A2912">
        <w:tab/>
        <w:t xml:space="preserve">Arredondo, A., L.Y. Lockett, and E.d. Icaza, </w:t>
      </w:r>
      <w:r w:rsidRPr="000A2912">
        <w:rPr>
          <w:i/>
        </w:rPr>
        <w:t>Cost of diseases in Brazil: breast cancer, enteritis, cardiac valve disease and bronchopneumonia.</w:t>
      </w:r>
      <w:r w:rsidRPr="000A2912">
        <w:t xml:space="preserve"> Revista de Saude Publica, 1995. </w:t>
      </w:r>
      <w:r w:rsidRPr="000A2912">
        <w:rPr>
          <w:b/>
        </w:rPr>
        <w:t>29</w:t>
      </w:r>
      <w:r w:rsidRPr="000A2912">
        <w:t>(5): p. 349-354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1.</w:t>
      </w:r>
      <w:r w:rsidRPr="000A2912">
        <w:tab/>
        <w:t xml:space="preserve">Arredondo, A., </w:t>
      </w:r>
      <w:r w:rsidRPr="000A2912">
        <w:rPr>
          <w:i/>
        </w:rPr>
        <w:t>Costs and financial consequences of the changing epidemiologogical profile in Mexico.</w:t>
      </w:r>
      <w:r w:rsidRPr="000A2912">
        <w:t xml:space="preserve"> Health Policy, 1997. </w:t>
      </w:r>
      <w:r w:rsidRPr="000A2912">
        <w:rPr>
          <w:b/>
        </w:rPr>
        <w:t>42</w:t>
      </w:r>
      <w:r w:rsidRPr="000A2912">
        <w:t>(1): p. 39-48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2.</w:t>
      </w:r>
      <w:r w:rsidRPr="000A2912">
        <w:tab/>
        <w:t xml:space="preserve">Arredondo, A. and A. Zuniga, </w:t>
      </w:r>
      <w:r w:rsidRPr="000A2912">
        <w:rPr>
          <w:i/>
        </w:rPr>
        <w:t>Epidemiologic changes and economic burden of hypertension in Latin America: evidence from Mexico.</w:t>
      </w:r>
      <w:r w:rsidRPr="000A2912">
        <w:t xml:space="preserve"> American Journal of Hypertension, 2006. </w:t>
      </w:r>
      <w:r w:rsidRPr="000A2912">
        <w:rPr>
          <w:b/>
        </w:rPr>
        <w:t>19</w:t>
      </w:r>
      <w:r w:rsidRPr="000A2912">
        <w:t>(6): p. 553-55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3.</w:t>
      </w:r>
      <w:r w:rsidRPr="000A2912">
        <w:tab/>
        <w:t xml:space="preserve">Asil, T., et al., </w:t>
      </w:r>
      <w:r w:rsidRPr="000A2912">
        <w:rPr>
          <w:i/>
        </w:rPr>
        <w:t>Cost of acute ischemic and hemorrhagic stroke in Turkey.</w:t>
      </w:r>
      <w:r w:rsidRPr="000A2912">
        <w:t xml:space="preserve"> Clinical Neurology and Neurosurgery, 2011. </w:t>
      </w:r>
      <w:r w:rsidRPr="000A2912">
        <w:rPr>
          <w:b/>
        </w:rPr>
        <w:t>113</w:t>
      </w:r>
      <w:r w:rsidRPr="000A2912">
        <w:t>(2): p. 111-114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14.</w:t>
      </w:r>
      <w:r w:rsidRPr="000A2912">
        <w:tab/>
        <w:t xml:space="preserve">Azambuja, M.I.R., et al., </w:t>
      </w:r>
      <w:r w:rsidRPr="000A2912">
        <w:rPr>
          <w:i/>
        </w:rPr>
        <w:t>Economic burden of severe cardiovascular diseases in Brazil: An estimate based on secondary data. [Portuguese, English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Impacto economico dos casos de doenca cardiovascular grave no Brasil: Uma estimativa baseada em dados secundarios.</w:t>
      </w:r>
      <w:r w:rsidRPr="000A2912">
        <w:t xml:space="preserve"> Arquivos Brasileiros de Cardiologia, 2008. </w:t>
      </w:r>
      <w:r w:rsidRPr="000A2912">
        <w:rPr>
          <w:b/>
        </w:rPr>
        <w:t>91</w:t>
      </w:r>
      <w:r w:rsidRPr="000A2912">
        <w:t>(3): p. 148-155+163-17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5.</w:t>
      </w:r>
      <w:r w:rsidRPr="000A2912">
        <w:tab/>
        <w:t xml:space="preserve">Birabi, B.N., et al., </w:t>
      </w:r>
      <w:r w:rsidRPr="000A2912">
        <w:rPr>
          <w:i/>
        </w:rPr>
        <w:t>Cost burden of post stroke condition in Nigeria: a pilot study.</w:t>
      </w:r>
      <w:r w:rsidRPr="000A2912">
        <w:t xml:space="preserve"> Global journal of health science, 201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6.</w:t>
      </w:r>
      <w:r w:rsidRPr="000A2912">
        <w:tab/>
        <w:t xml:space="preserve">Bloom, D.E., et al. </w:t>
      </w:r>
      <w:r w:rsidRPr="000A2912">
        <w:rPr>
          <w:i/>
        </w:rPr>
        <w:t>The Economic Impact of Non-Communicable Disease in China and India: Estimates, Projections, and Comparisons</w:t>
      </w:r>
      <w:r w:rsidRPr="000A2912">
        <w:t>. 2013 2013//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7.</w:t>
      </w:r>
      <w:r w:rsidRPr="000A2912">
        <w:tab/>
        <w:t xml:space="preserve">Bovet, P., et al., </w:t>
      </w:r>
      <w:r w:rsidRPr="000A2912">
        <w:rPr>
          <w:i/>
        </w:rPr>
        <w:t>Prevalence of cardiovascular risk factors in a middle-income country and estimated cost of a treatment strategy.</w:t>
      </w:r>
      <w:r w:rsidRPr="000A2912">
        <w:t xml:space="preserve"> BMC Public Health, 2006. </w:t>
      </w:r>
      <w:r w:rsidRPr="000A2912">
        <w:rPr>
          <w:b/>
        </w:rPr>
        <w:t>6</w:t>
      </w:r>
      <w:r w:rsidRPr="000A2912">
        <w:t>(9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18.</w:t>
      </w:r>
      <w:r w:rsidRPr="000A2912">
        <w:tab/>
        <w:t xml:space="preserve">Calvo-Vargas, C.G., et al., </w:t>
      </w:r>
      <w:r w:rsidRPr="000A2912">
        <w:rPr>
          <w:i/>
        </w:rPr>
        <w:t>Changes in the costs of antihypertensive medications in a developing country: a study in Mexico comparing 1990 and 1996.</w:t>
      </w:r>
      <w:r w:rsidRPr="000A2912">
        <w:t xml:space="preserve"> American Journal of Hypertension, 1998. </w:t>
      </w:r>
      <w:r w:rsidRPr="000A2912">
        <w:rPr>
          <w:b/>
        </w:rPr>
        <w:t>11</w:t>
      </w:r>
      <w:r w:rsidRPr="000A2912">
        <w:t>(4 Pt 1): p. 487-93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19.</w:t>
      </w:r>
      <w:r w:rsidRPr="000A2912">
        <w:tab/>
        <w:t xml:space="preserve">Castañeda-Cardona, C., et al., </w:t>
      </w:r>
      <w:r w:rsidRPr="000A2912">
        <w:rPr>
          <w:i/>
        </w:rPr>
        <w:t>Análisis de costos de atención de infarto cerebral agudo con o sin fibrilación auricular^ies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Cost analysis of acute stroke care with or without atrial fibrillation^ien.</w:t>
      </w:r>
      <w:r w:rsidRPr="000A2912">
        <w:t xml:space="preserve"> Acta neurol. colomb, 2014. </w:t>
      </w:r>
      <w:r w:rsidRPr="000A2912">
        <w:rPr>
          <w:b/>
        </w:rPr>
        <w:t>30</w:t>
      </w:r>
      <w:r w:rsidRPr="000A2912">
        <w:t>(2): p. 78-8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lastRenderedPageBreak/>
        <w:t>20.</w:t>
      </w:r>
      <w:r w:rsidRPr="000A2912">
        <w:tab/>
        <w:t xml:space="preserve">Chen, Y., et al., </w:t>
      </w:r>
      <w:r w:rsidRPr="000A2912">
        <w:rPr>
          <w:i/>
        </w:rPr>
        <w:t>An analysis on the cost of hypertensive outpatient in the community hospital in Shanghai. [Chinese].</w:t>
      </w:r>
      <w:r w:rsidRPr="000A2912">
        <w:t xml:space="preserve"> Zhonghua liu xing bing xue za zhi = Zhonghua liuxingbingxue zazhi, 2003. </w:t>
      </w:r>
      <w:r w:rsidRPr="000A2912">
        <w:rPr>
          <w:b/>
        </w:rPr>
        <w:t>24</w:t>
      </w:r>
      <w:r w:rsidRPr="000A2912">
        <w:t>(12): p. 1074-107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1.</w:t>
      </w:r>
      <w:r w:rsidRPr="000A2912">
        <w:tab/>
        <w:t xml:space="preserve">Christensen, M.C., et al., </w:t>
      </w:r>
      <w:r w:rsidRPr="000A2912">
        <w:rPr>
          <w:i/>
        </w:rPr>
        <w:t>Acute treatment costs of intracerebral hemorrhage and ischemic stroke in Argentina.</w:t>
      </w:r>
      <w:r w:rsidRPr="000A2912">
        <w:t xml:space="preserve"> Acta Neurologica Scandinavica, 2009. </w:t>
      </w:r>
      <w:r w:rsidRPr="000A2912">
        <w:rPr>
          <w:b/>
        </w:rPr>
        <w:t>119</w:t>
      </w:r>
      <w:r w:rsidRPr="000A2912">
        <w:t>(4): p. 246-253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2.</w:t>
      </w:r>
      <w:r w:rsidRPr="000A2912">
        <w:tab/>
        <w:t xml:space="preserve">Christensen, M.C., et al., </w:t>
      </w:r>
      <w:r w:rsidRPr="000A2912">
        <w:rPr>
          <w:i/>
        </w:rPr>
        <w:t>Acute treatment costs of stroke in Brazil.</w:t>
      </w:r>
      <w:r w:rsidRPr="000A2912">
        <w:t xml:space="preserve"> Neuroepidemiology, 2009. </w:t>
      </w:r>
      <w:r w:rsidRPr="000A2912">
        <w:rPr>
          <w:b/>
        </w:rPr>
        <w:t>32</w:t>
      </w:r>
      <w:r w:rsidRPr="000A2912">
        <w:t>(2): p. 142-14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3.</w:t>
      </w:r>
      <w:r w:rsidRPr="000A2912">
        <w:tab/>
        <w:t xml:space="preserve">Cook, C., et al., </w:t>
      </w:r>
      <w:r w:rsidRPr="000A2912">
        <w:rPr>
          <w:i/>
        </w:rPr>
        <w:t>The annual global economic burden of heart failure.</w:t>
      </w:r>
      <w:r w:rsidRPr="000A2912">
        <w:t xml:space="preserve"> International Journal of Cardiology, 2014. </w:t>
      </w:r>
      <w:r w:rsidRPr="000A2912">
        <w:rPr>
          <w:b/>
        </w:rPr>
        <w:t>171</w:t>
      </w:r>
      <w:r w:rsidRPr="000A2912">
        <w:t>(3): p. 368-76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4.</w:t>
      </w:r>
      <w:r w:rsidRPr="000A2912">
        <w:tab/>
        <w:t xml:space="preserve">Diaz, T.V., et al., </w:t>
      </w:r>
      <w:r w:rsidRPr="000A2912">
        <w:rPr>
          <w:i/>
        </w:rPr>
        <w:t>[Evaluation of a stroke unit at a university hospital in Chile].</w:t>
      </w:r>
      <w:r w:rsidRPr="000A2912">
        <w:t xml:space="preserve"> Revista Medica de Chile, 2006. </w:t>
      </w:r>
      <w:r w:rsidRPr="000A2912">
        <w:rPr>
          <w:b/>
        </w:rPr>
        <w:t>134</w:t>
      </w:r>
      <w:r w:rsidRPr="000A2912">
        <w:t>(11): p. 1402-8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5.</w:t>
      </w:r>
      <w:r w:rsidRPr="000A2912">
        <w:tab/>
        <w:t xml:space="preserve">Dib, M.W., R. Riera, and M.B. Ferraz, </w:t>
      </w:r>
      <w:r w:rsidRPr="000A2912">
        <w:rPr>
          <w:i/>
        </w:rPr>
        <w:t>Estimated annual cost of arterial hypertension treatment in Brazil.</w:t>
      </w:r>
      <w:r w:rsidRPr="000A2912">
        <w:t xml:space="preserve"> Revista Panamericana de Salud Publica/Pan American Journal of Public Health, 2010. </w:t>
      </w:r>
      <w:r w:rsidRPr="000A2912">
        <w:rPr>
          <w:b/>
        </w:rPr>
        <w:t>27</w:t>
      </w:r>
      <w:r w:rsidRPr="000A2912">
        <w:t>(2): p. 125-131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26.</w:t>
      </w:r>
      <w:r w:rsidRPr="000A2912">
        <w:tab/>
        <w:t xml:space="preserve">Dorohoi, A.P., et al., </w:t>
      </w:r>
      <w:r w:rsidRPr="000A2912">
        <w:rPr>
          <w:i/>
        </w:rPr>
        <w:t>Estimated cost of ambulatory treatment of patients with cardiovascular diseases. [Ukrainian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Oriientovna vartist' likuvannia khvorykh iz sertsevo-sudynnymy zakhvoriuvanniamy v ambulatornykh umovakh.</w:t>
      </w:r>
      <w:r w:rsidRPr="000A2912">
        <w:t xml:space="preserve"> Likars'ka sprava / Ministerstvo okhorony zdorov'ia Ukrainy, 2004(5-6): p. 93-9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7.</w:t>
      </w:r>
      <w:r w:rsidRPr="000A2912">
        <w:tab/>
        <w:t xml:space="preserve">Engelgau, M.M., A. Karan, and A. Mahal, </w:t>
      </w:r>
      <w:r w:rsidRPr="000A2912">
        <w:rPr>
          <w:i/>
        </w:rPr>
        <w:t>The economic impact of Non-Communicable Diseases on households in India.</w:t>
      </w:r>
      <w:r w:rsidRPr="000A2912">
        <w:t xml:space="preserve"> Globalization and Health, 2012. </w:t>
      </w:r>
      <w:r w:rsidRPr="000A2912">
        <w:rPr>
          <w:b/>
        </w:rPr>
        <w:t>8</w:t>
      </w:r>
      <w:r w:rsidRPr="000A2912">
        <w:t>(9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8.</w:t>
      </w:r>
      <w:r w:rsidRPr="000A2912">
        <w:tab/>
        <w:t xml:space="preserve">Fernandez Garcia, A., A.M. Galvez Gonzalez, and A. Castillo Guzman, </w:t>
      </w:r>
      <w:r w:rsidRPr="000A2912">
        <w:rPr>
          <w:i/>
        </w:rPr>
        <w:t>Institutional cost of acute myocardial infarction at the Institute of Cardiology and Cardiovascular Surgery.</w:t>
      </w:r>
      <w:r w:rsidRPr="000A2912">
        <w:t xml:space="preserve"> Revista Cubana de Salud Publica, 2008. </w:t>
      </w:r>
      <w:r w:rsidRPr="000A2912">
        <w:rPr>
          <w:b/>
        </w:rPr>
        <w:t>34</w:t>
      </w:r>
      <w:r w:rsidRPr="000A2912">
        <w:t>(4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29.</w:t>
      </w:r>
      <w:r w:rsidRPr="000A2912">
        <w:tab/>
        <w:t xml:space="preserve">Finkelstein, E.A., J. Chay, and S. Bajpai, </w:t>
      </w:r>
      <w:r w:rsidRPr="000A2912">
        <w:rPr>
          <w:i/>
        </w:rPr>
        <w:t>The economic burden of self-reported and undiagnosed cardiovascular diseases and diabetes on Indonesian households.</w:t>
      </w:r>
      <w:r w:rsidRPr="000A2912">
        <w:t xml:space="preserve"> PLoS ONE [Electronic Resource], 2014. </w:t>
      </w:r>
      <w:r w:rsidRPr="000A2912">
        <w:rPr>
          <w:b/>
        </w:rPr>
        <w:t>9</w:t>
      </w:r>
      <w:r w:rsidRPr="000A2912">
        <w:t>(6): p. e99572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30.</w:t>
      </w:r>
      <w:r w:rsidRPr="000A2912">
        <w:tab/>
        <w:t xml:space="preserve">Fong Estrada, J.A., E. Zayas Esteven, and J. Oliva Fong, </w:t>
      </w:r>
      <w:r w:rsidRPr="000A2912">
        <w:rPr>
          <w:i/>
        </w:rPr>
        <w:t>Costo del tratamiento antihipertensivo en ancianos ingresados en los servicios de Geriatría y Medicina Interna^ies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Cost of antihypertensive treatment in elderly admitted to the services of Geriatrics and Internal Medicine^ien.</w:t>
      </w:r>
      <w:r w:rsidRPr="000A2912">
        <w:t xml:space="preserve"> Medisan, 2011. </w:t>
      </w:r>
      <w:r w:rsidRPr="000A2912">
        <w:rPr>
          <w:b/>
        </w:rPr>
        <w:t>15</w:t>
      </w:r>
      <w:r w:rsidRPr="000A2912">
        <w:t>(1): p. 67-7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1.</w:t>
      </w:r>
      <w:r w:rsidRPr="000A2912">
        <w:tab/>
        <w:t xml:space="preserve">Gao, X.F., et al., </w:t>
      </w:r>
      <w:r w:rsidRPr="000A2912">
        <w:rPr>
          <w:i/>
        </w:rPr>
        <w:t>Comparative study of costs by case-mix model for stroke inpatients. [Chinese].</w:t>
      </w:r>
      <w:r w:rsidRPr="000A2912">
        <w:t xml:space="preserve"> Chinese Journal of Evidence-Based Medicine, 2005. </w:t>
      </w:r>
      <w:r w:rsidRPr="000A2912">
        <w:rPr>
          <w:b/>
        </w:rPr>
        <w:t>5</w:t>
      </w:r>
      <w:r w:rsidRPr="000A2912">
        <w:t>(1): p. 42-46+85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2.</w:t>
      </w:r>
      <w:r w:rsidRPr="000A2912">
        <w:tab/>
        <w:t xml:space="preserve">Gaziano, T.A., et al., </w:t>
      </w:r>
      <w:r w:rsidRPr="000A2912">
        <w:rPr>
          <w:i/>
        </w:rPr>
        <w:t>The global cost of nonoptimal blood pressure.</w:t>
      </w:r>
      <w:r w:rsidRPr="000A2912">
        <w:t xml:space="preserve"> Journal of Hypertension, 2009. </w:t>
      </w:r>
      <w:r w:rsidRPr="000A2912">
        <w:rPr>
          <w:b/>
        </w:rPr>
        <w:t>27</w:t>
      </w:r>
      <w:r w:rsidRPr="000A2912">
        <w:t>(7): p. 1472-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3.</w:t>
      </w:r>
      <w:r w:rsidRPr="000A2912">
        <w:tab/>
        <w:t xml:space="preserve">Gombet, T.R., et al., </w:t>
      </w:r>
      <w:r w:rsidRPr="000A2912">
        <w:rPr>
          <w:i/>
        </w:rPr>
        <w:t>Cost of emergency cardiovascular care at the University Hospital Center in Brazzaville, Congo.</w:t>
      </w:r>
      <w:r w:rsidRPr="000A2912">
        <w:t xml:space="preserve"> Med Trop, 2009. </w:t>
      </w:r>
      <w:r w:rsidRPr="000A2912">
        <w:rPr>
          <w:b/>
        </w:rPr>
        <w:t>69</w:t>
      </w:r>
      <w:r w:rsidRPr="000A2912">
        <w:t>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4.</w:t>
      </w:r>
      <w:r w:rsidRPr="000A2912">
        <w:tab/>
        <w:t xml:space="preserve">Heeley, E., et al., </w:t>
      </w:r>
      <w:r w:rsidRPr="000A2912">
        <w:rPr>
          <w:i/>
        </w:rPr>
        <w:t>Role of health insurance in averting economic hardship in families after acute stroke in China.</w:t>
      </w:r>
      <w:r w:rsidRPr="000A2912">
        <w:t xml:space="preserve"> Stroke, 2009. </w:t>
      </w:r>
      <w:r w:rsidRPr="000A2912">
        <w:rPr>
          <w:b/>
        </w:rPr>
        <w:t>40</w:t>
      </w:r>
      <w:r w:rsidRPr="000A2912">
        <w:t>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5.</w:t>
      </w:r>
      <w:r w:rsidRPr="000A2912">
        <w:tab/>
        <w:t xml:space="preserve">Hejazi, S.M.A., et al., </w:t>
      </w:r>
      <w:r w:rsidRPr="000A2912">
        <w:rPr>
          <w:i/>
        </w:rPr>
        <w:t>Cost of post-stroke outpatient care in Malaysia.</w:t>
      </w:r>
      <w:r w:rsidRPr="000A2912">
        <w:t xml:space="preserve"> Singapore Medical Journal, 2015. </w:t>
      </w:r>
      <w:r w:rsidRPr="000A2912">
        <w:rPr>
          <w:b/>
        </w:rPr>
        <w:t>56</w:t>
      </w:r>
      <w:r w:rsidRPr="000A2912">
        <w:t>(2): p. 116-119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6.</w:t>
      </w:r>
      <w:r w:rsidRPr="000A2912">
        <w:tab/>
        <w:t xml:space="preserve">Hu, S., et al., </w:t>
      </w:r>
      <w:r w:rsidRPr="000A2912">
        <w:rPr>
          <w:i/>
        </w:rPr>
        <w:t>Economic burden of individual suffering from atrial fibrillation-related stroke in China.</w:t>
      </w:r>
      <w:r w:rsidRPr="000A2912">
        <w:t xml:space="preserve"> Value in Health Regional Issues, 2013. </w:t>
      </w:r>
      <w:r w:rsidRPr="000A2912">
        <w:rPr>
          <w:b/>
        </w:rPr>
        <w:t>2</w:t>
      </w:r>
      <w:r w:rsidRPr="000A2912">
        <w:t>(1): p. 135-140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7.</w:t>
      </w:r>
      <w:r w:rsidRPr="000A2912">
        <w:tab/>
        <w:t xml:space="preserve">Huffman, M.D., et al., </w:t>
      </w:r>
      <w:r w:rsidRPr="000A2912">
        <w:rPr>
          <w:i/>
        </w:rPr>
        <w:t>A Cross-Sectional Study of the Microeconomic Impact of Cardiovascular Disease Hospitalization in Four Low- and Middle-Income Countries.</w:t>
      </w:r>
      <w:r w:rsidRPr="000A2912">
        <w:t xml:space="preserve"> PLoS ONE, 2011. </w:t>
      </w:r>
      <w:r w:rsidRPr="000A2912">
        <w:rPr>
          <w:b/>
        </w:rPr>
        <w:t>6</w:t>
      </w:r>
      <w:r w:rsidRPr="000A2912">
        <w:t>(6): p. e2082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8.</w:t>
      </w:r>
      <w:r w:rsidRPr="000A2912">
        <w:tab/>
        <w:t xml:space="preserve">Ilesanmi, O.S., O.K. Ige, and A.O. Adebiyi, </w:t>
      </w:r>
      <w:r w:rsidRPr="000A2912">
        <w:rPr>
          <w:i/>
        </w:rPr>
        <w:t>The managed hypertensive: the costs of blood pressure control in a Nigerian town.</w:t>
      </w:r>
      <w:r w:rsidRPr="000A2912">
        <w:t xml:space="preserve"> Pan African Medical Journal, 2012. </w:t>
      </w:r>
      <w:r w:rsidRPr="000A2912">
        <w:rPr>
          <w:b/>
        </w:rPr>
        <w:t>12</w:t>
      </w:r>
      <w:r w:rsidRPr="000A2912">
        <w:t>(17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39.</w:t>
      </w:r>
      <w:r w:rsidRPr="000A2912">
        <w:tab/>
        <w:t xml:space="preserve">Ivanova, A., et al., </w:t>
      </w:r>
      <w:r w:rsidRPr="000A2912">
        <w:rPr>
          <w:i/>
        </w:rPr>
        <w:t>Cost of outpatient hypertension pharmacotherapy: Comparative study between Bulgaria and Serbia.</w:t>
      </w:r>
      <w:r w:rsidRPr="000A2912">
        <w:t xml:space="preserve"> Pharmacy Practice, 2009. </w:t>
      </w:r>
      <w:r w:rsidRPr="000A2912">
        <w:rPr>
          <w:b/>
        </w:rPr>
        <w:t>7</w:t>
      </w:r>
      <w:r w:rsidRPr="000A2912">
        <w:t>(2): p. 108-112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lastRenderedPageBreak/>
        <w:t>40.</w:t>
      </w:r>
      <w:r w:rsidRPr="000A2912">
        <w:tab/>
        <w:t xml:space="preserve">Kabadi, G.S., et al., </w:t>
      </w:r>
      <w:r w:rsidRPr="000A2912">
        <w:rPr>
          <w:i/>
        </w:rPr>
        <w:t>The cost of treating stroke in urban and rural Tanzania: A 6-month pilot study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F319D">
        <w:rPr>
          <w:i/>
          <w:lang w:val="fr-FR"/>
        </w:rPr>
        <w:t>Le cout du traitement des accidents vasculaires cerebraux en Tanzanie urbaine et rurale: Une etude pilote 6 MOIS.</w:t>
      </w:r>
      <w:r w:rsidRPr="000F319D">
        <w:rPr>
          <w:lang w:val="fr-FR"/>
        </w:rPr>
        <w:t xml:space="preserve"> </w:t>
      </w:r>
      <w:r w:rsidRPr="000A2912">
        <w:t xml:space="preserve">African Journal of Neurological Sciences, 2013. </w:t>
      </w:r>
      <w:r w:rsidRPr="000A2912">
        <w:rPr>
          <w:b/>
        </w:rPr>
        <w:t>32</w:t>
      </w:r>
      <w:r w:rsidRPr="000A2912">
        <w:t>(2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1.</w:t>
      </w:r>
      <w:r w:rsidRPr="000A2912">
        <w:tab/>
        <w:t xml:space="preserve">Karan, A., M. Engelgau, and A. Mahal, </w:t>
      </w:r>
      <w:r w:rsidRPr="000A2912">
        <w:rPr>
          <w:i/>
        </w:rPr>
        <w:t>The household-level economic burden of heart disease in India.</w:t>
      </w:r>
      <w:r w:rsidRPr="000A2912">
        <w:t xml:space="preserve"> Tropical Medicine &amp; International Health, 2014. </w:t>
      </w:r>
      <w:r w:rsidRPr="000A2912">
        <w:rPr>
          <w:b/>
        </w:rPr>
        <w:t>19</w:t>
      </w:r>
      <w:r w:rsidRPr="000A2912">
        <w:t>(5): p. 581-9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2.</w:t>
      </w:r>
      <w:r w:rsidRPr="000A2912">
        <w:tab/>
        <w:t xml:space="preserve">Kauf, T.L., et al., </w:t>
      </w:r>
      <w:r w:rsidRPr="000A2912">
        <w:rPr>
          <w:i/>
        </w:rPr>
        <w:t>The cost of acute myocardial infarction in the new millennium: evidence from a multinational registry.</w:t>
      </w:r>
      <w:r w:rsidRPr="000A2912">
        <w:t xml:space="preserve"> American Heart Journal, 2006. </w:t>
      </w:r>
      <w:r w:rsidRPr="000A2912">
        <w:rPr>
          <w:b/>
        </w:rPr>
        <w:t>151</w:t>
      </w:r>
      <w:r w:rsidRPr="000A2912">
        <w:t>(1): p. 206-1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3.</w:t>
      </w:r>
      <w:r w:rsidRPr="000A2912">
        <w:tab/>
        <w:t xml:space="preserve">Khealani, B.A., et al., </w:t>
      </w:r>
      <w:r w:rsidRPr="000A2912">
        <w:rPr>
          <w:i/>
        </w:rPr>
        <w:t>Cost of acute stroke care at a tertiary care hospital in Karachi, Pakistan.</w:t>
      </w:r>
      <w:r w:rsidRPr="000A2912">
        <w:t xml:space="preserve"> JPMA, Journal of the Pakistan Medical Association, 2003. </w:t>
      </w:r>
      <w:r w:rsidRPr="000A2912">
        <w:rPr>
          <w:b/>
        </w:rPr>
        <w:t>53</w:t>
      </w:r>
      <w:r w:rsidRPr="000A2912">
        <w:t>(11): p. 552-555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4.</w:t>
      </w:r>
      <w:r w:rsidRPr="000A2912">
        <w:tab/>
        <w:t xml:space="preserve">Khiaocharoen, O., S. Pannarunothai, and C. Zungsontiporn, </w:t>
      </w:r>
      <w:r w:rsidRPr="000A2912">
        <w:rPr>
          <w:i/>
        </w:rPr>
        <w:t>Cost of acute and sub-acute care for stroke patients.</w:t>
      </w:r>
      <w:r w:rsidRPr="000A2912">
        <w:t xml:space="preserve"> Journal of the Medical Association of Thailand, 2012. </w:t>
      </w:r>
      <w:r w:rsidRPr="000A2912">
        <w:rPr>
          <w:b/>
        </w:rPr>
        <w:t>95</w:t>
      </w:r>
      <w:r w:rsidRPr="000A2912">
        <w:t>(10): p. 1266-7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5.</w:t>
      </w:r>
      <w:r w:rsidRPr="000A2912">
        <w:tab/>
        <w:t xml:space="preserve">Kiatchoosakun, S., S. Sutra, and K. Thepsuthammarat, </w:t>
      </w:r>
      <w:r w:rsidRPr="000A2912">
        <w:rPr>
          <w:i/>
        </w:rPr>
        <w:t>Coronary artery disease in the Thai population: data from health situation analysis 2010.</w:t>
      </w:r>
      <w:r w:rsidRPr="000A2912">
        <w:t xml:space="preserve"> Journal of the Medical Association of Thailand, 2012. </w:t>
      </w:r>
      <w:r w:rsidRPr="000A2912">
        <w:rPr>
          <w:b/>
        </w:rPr>
        <w:t>95</w:t>
      </w:r>
      <w:r w:rsidRPr="000A2912">
        <w:t>(7 Supplement 7): p. 149-155.</w:t>
      </w:r>
    </w:p>
    <w:p w:rsidR="000A2912" w:rsidRPr="000F319D" w:rsidRDefault="000A2912" w:rsidP="000A2912">
      <w:pPr>
        <w:pStyle w:val="EndNoteBibliography"/>
        <w:ind w:left="720" w:hanging="720"/>
        <w:rPr>
          <w:i/>
          <w:lang w:val="fr-FR"/>
        </w:rPr>
      </w:pPr>
      <w:r w:rsidRPr="000A2912">
        <w:t>46.</w:t>
      </w:r>
      <w:r w:rsidRPr="000A2912">
        <w:tab/>
        <w:t xml:space="preserve">Konin, C., et al., </w:t>
      </w:r>
      <w:r w:rsidRPr="000A2912">
        <w:rPr>
          <w:i/>
        </w:rPr>
        <w:t xml:space="preserve">Assessment of the cost of the curative treatment of myocardial infarction in the Abidjan Cardiology Institute. </w:t>
      </w:r>
      <w:r w:rsidRPr="000F319D">
        <w:rPr>
          <w:i/>
          <w:lang w:val="fr-FR"/>
        </w:rPr>
        <w:t>[French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F319D">
        <w:rPr>
          <w:i/>
          <w:lang w:val="fr-FR"/>
        </w:rPr>
        <w:t>Evaluation du cout du traitement curatif de l'infarctus du myocarde a l'Institut de cardiologie d'Abidjan (ICA), Cote d'Ivoire.</w:t>
      </w:r>
      <w:r w:rsidRPr="000F319D">
        <w:rPr>
          <w:lang w:val="fr-FR"/>
        </w:rPr>
        <w:t xml:space="preserve"> </w:t>
      </w:r>
      <w:r w:rsidRPr="000A2912">
        <w:t xml:space="preserve">Bulletin de la Societe de pathologie exotique (1990), 2007. </w:t>
      </w:r>
      <w:r w:rsidRPr="000A2912">
        <w:rPr>
          <w:b/>
        </w:rPr>
        <w:t>100</w:t>
      </w:r>
      <w:r w:rsidRPr="000A2912">
        <w:t>(3): p. 201-204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7.</w:t>
      </w:r>
      <w:r w:rsidRPr="000A2912">
        <w:tab/>
        <w:t xml:space="preserve">Kontsevaya, A., A. Kalinina, and R. Oganov, </w:t>
      </w:r>
      <w:r w:rsidRPr="000A2912">
        <w:rPr>
          <w:i/>
        </w:rPr>
        <w:t>Economic burden of cardiovascular diseases in the Russian federation.</w:t>
      </w:r>
      <w:r w:rsidRPr="000A2912">
        <w:t xml:space="preserve"> Value in Health Regional Issues, 2013. </w:t>
      </w:r>
      <w:r w:rsidRPr="000A2912">
        <w:rPr>
          <w:b/>
        </w:rPr>
        <w:t>2</w:t>
      </w:r>
      <w:r w:rsidRPr="000A2912">
        <w:t>(2): p. 199-204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48.</w:t>
      </w:r>
      <w:r w:rsidRPr="000A2912">
        <w:tab/>
        <w:t xml:space="preserve">Lakic, D., L. Tasic, and M. Kos, </w:t>
      </w:r>
      <w:r w:rsidRPr="000A2912">
        <w:rPr>
          <w:i/>
        </w:rPr>
        <w:t>Economic burden of cardiovascular diseases in Serbia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F319D">
        <w:rPr>
          <w:i/>
          <w:lang w:val="fr-FR"/>
        </w:rPr>
        <w:t>Kardiovaskularne bolesti u Srbiji - Ekonomski teret.</w:t>
      </w:r>
      <w:r w:rsidRPr="000F319D">
        <w:rPr>
          <w:lang w:val="fr-FR"/>
        </w:rPr>
        <w:t xml:space="preserve"> </w:t>
      </w:r>
      <w:r w:rsidRPr="000A2912">
        <w:t xml:space="preserve">Vojnosanitetski Pregled, 2014. </w:t>
      </w:r>
      <w:r w:rsidRPr="000A2912">
        <w:rPr>
          <w:b/>
        </w:rPr>
        <w:t>71</w:t>
      </w:r>
      <w:r w:rsidRPr="000A2912">
        <w:t>(2): p. 137-143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49.</w:t>
      </w:r>
      <w:r w:rsidRPr="000A2912">
        <w:tab/>
        <w:t xml:space="preserve">Larijani, B., et al., </w:t>
      </w:r>
      <w:r w:rsidRPr="000A2912">
        <w:rPr>
          <w:i/>
        </w:rPr>
        <w:t>Burden of coronary heart disease on the Iranian oil industry (1999–2000).</w:t>
      </w:r>
      <w:r w:rsidRPr="000A2912">
        <w:t xml:space="preserve"> La Revue de Sante de la Mediterranee orientale, 2003. </w:t>
      </w:r>
      <w:r w:rsidRPr="000A2912">
        <w:rPr>
          <w:b/>
        </w:rPr>
        <w:t>9</w:t>
      </w:r>
      <w:r w:rsidRPr="000A2912">
        <w:t>(5/6): p. 904-910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0.</w:t>
      </w:r>
      <w:r w:rsidRPr="000A2912">
        <w:tab/>
        <w:t xml:space="preserve">Le, C., et al., </w:t>
      </w:r>
      <w:r w:rsidRPr="000A2912">
        <w:rPr>
          <w:i/>
        </w:rPr>
        <w:t>The economic burden of hypertension in rural south-west China.</w:t>
      </w:r>
      <w:r w:rsidRPr="000A2912">
        <w:t xml:space="preserve"> Tropical Medicine and International Health, 2012. </w:t>
      </w:r>
      <w:r w:rsidRPr="000A2912">
        <w:rPr>
          <w:b/>
        </w:rPr>
        <w:t>17</w:t>
      </w:r>
      <w:r w:rsidRPr="000A2912">
        <w:t>(12): p. 1544-155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1.</w:t>
      </w:r>
      <w:r w:rsidRPr="000A2912">
        <w:tab/>
        <w:t xml:space="preserve">Le, C., et al., </w:t>
      </w:r>
      <w:r w:rsidRPr="000A2912">
        <w:rPr>
          <w:i/>
        </w:rPr>
        <w:t>Economic burden and cost determinants of coronary heart disease in rural southwest China: a multilevel analysis.</w:t>
      </w:r>
      <w:r w:rsidRPr="000A2912">
        <w:t xml:space="preserve"> Public Health, 2015. </w:t>
      </w:r>
      <w:r w:rsidRPr="000A2912">
        <w:rPr>
          <w:b/>
        </w:rPr>
        <w:t>129</w:t>
      </w:r>
      <w:r w:rsidRPr="000A2912">
        <w:t>(1): p. 68-73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2.</w:t>
      </w:r>
      <w:r w:rsidRPr="000A2912">
        <w:tab/>
        <w:t xml:space="preserve">Long, Y., et al., </w:t>
      </w:r>
      <w:r w:rsidRPr="000A2912">
        <w:rPr>
          <w:i/>
        </w:rPr>
        <w:t>[Analysis on direct economic burden of stroke in the rural population of Hanzhong, Shaanxi Province].</w:t>
      </w:r>
      <w:r w:rsidRPr="000A2912">
        <w:t xml:space="preserve"> Chung-Hua Liu Hsing Ping Hsueh Tsa Chih Chinese Journal of Epidemiology, 2005. </w:t>
      </w:r>
      <w:r w:rsidRPr="000A2912">
        <w:rPr>
          <w:b/>
        </w:rPr>
        <w:t>26</w:t>
      </w:r>
      <w:r w:rsidRPr="000A2912">
        <w:t>(7): p. 494-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3.</w:t>
      </w:r>
      <w:r w:rsidRPr="000A2912">
        <w:tab/>
        <w:t xml:space="preserve">Long, Y., et al., </w:t>
      </w:r>
      <w:r w:rsidRPr="000A2912">
        <w:rPr>
          <w:i/>
        </w:rPr>
        <w:t>Evaluation on the indirect economic burden of stroke using combination of disability-adjusted life years and human capital method. [Chinese].</w:t>
      </w:r>
      <w:r w:rsidRPr="000A2912">
        <w:t xml:space="preserve"> Zhonghua liu xing bing xue za zhi = Zhonghua liuxingbingxue zazhi, 2007. </w:t>
      </w:r>
      <w:r w:rsidRPr="000A2912">
        <w:rPr>
          <w:b/>
        </w:rPr>
        <w:t>28</w:t>
      </w:r>
      <w:r w:rsidRPr="000A2912">
        <w:t>(7): p. 708-711.</w:t>
      </w:r>
    </w:p>
    <w:p w:rsidR="000A2912" w:rsidRPr="000F319D" w:rsidRDefault="000A2912" w:rsidP="000A2912">
      <w:pPr>
        <w:pStyle w:val="EndNoteBibliography"/>
        <w:ind w:left="720" w:hanging="720"/>
        <w:rPr>
          <w:i/>
          <w:lang w:val="fr-FR"/>
        </w:rPr>
      </w:pPr>
      <w:r w:rsidRPr="000A2912">
        <w:t>54.</w:t>
      </w:r>
      <w:r w:rsidRPr="000A2912">
        <w:tab/>
        <w:t xml:space="preserve">Lucia Rios Nunez, L.C., </w:t>
      </w:r>
      <w:r w:rsidRPr="000A2912">
        <w:rPr>
          <w:i/>
        </w:rPr>
        <w:t xml:space="preserve">Attention cost per hospitalization of patients with hypertensive diseases at the Ignacio Chavez National Institute of Cardiology. </w:t>
      </w:r>
      <w:r w:rsidRPr="000F319D">
        <w:rPr>
          <w:i/>
          <w:lang w:val="fr-FR"/>
        </w:rPr>
        <w:t>[Spanish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F319D">
        <w:rPr>
          <w:i/>
          <w:lang w:val="fr-FR"/>
        </w:rPr>
        <w:t>Costo de atencion hospitalaria de pacientes con enfermedades hipertensivas en el Instituto Nacional de Cardiologia Ignacio Chavez.</w:t>
      </w:r>
      <w:r w:rsidRPr="000F319D">
        <w:rPr>
          <w:lang w:val="fr-FR"/>
        </w:rPr>
        <w:t xml:space="preserve"> </w:t>
      </w:r>
      <w:r w:rsidRPr="000A2912">
        <w:t xml:space="preserve">Revista Mexicana de Enfermeria Cardiologica, 2008. </w:t>
      </w:r>
      <w:r w:rsidRPr="000A2912">
        <w:rPr>
          <w:b/>
        </w:rPr>
        <w:t>16</w:t>
      </w:r>
      <w:r w:rsidRPr="000A2912">
        <w:t>(3): p. 82-86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5.</w:t>
      </w:r>
      <w:r w:rsidRPr="000A2912">
        <w:tab/>
        <w:t xml:space="preserve">Ma, Y., et al., </w:t>
      </w:r>
      <w:r w:rsidRPr="000A2912">
        <w:rPr>
          <w:i/>
        </w:rPr>
        <w:t>Evaluation of admission characteristics, hospital length of stay and costs for cerebral infarction in a medium-sized city in China.</w:t>
      </w:r>
      <w:r w:rsidRPr="000A2912">
        <w:t xml:space="preserve"> European Journal of Neurology, 2010. </w:t>
      </w:r>
      <w:r w:rsidRPr="000A2912">
        <w:rPr>
          <w:b/>
        </w:rPr>
        <w:t>17</w:t>
      </w:r>
      <w:r w:rsidRPr="000A2912">
        <w:t>(10): p. 1270-1276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6.</w:t>
      </w:r>
      <w:r w:rsidRPr="000A2912">
        <w:tab/>
        <w:t xml:space="preserve">Mahal, A., A. Karan, and M. Engelgau, </w:t>
      </w:r>
      <w:r w:rsidRPr="000A2912">
        <w:rPr>
          <w:i/>
        </w:rPr>
        <w:t>The Economic Implications of Non-Communicable Disease for India</w:t>
      </w:r>
      <w:r w:rsidRPr="000A2912">
        <w:t>. World Bank/HNP Discussion Paper. 2010, Washington, DC: World Bank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7.</w:t>
      </w:r>
      <w:r w:rsidRPr="000A2912">
        <w:tab/>
        <w:t xml:space="preserve">Maharaj, J.C. and M. Reddy, </w:t>
      </w:r>
      <w:r w:rsidRPr="000A2912">
        <w:rPr>
          <w:i/>
        </w:rPr>
        <w:t>Young stroke mortality in fiji islands: an economic analysis of national human capital resource loss.</w:t>
      </w:r>
      <w:r w:rsidRPr="000A2912">
        <w:t xml:space="preserve"> ISRN neurology, 201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lastRenderedPageBreak/>
        <w:t>58.</w:t>
      </w:r>
      <w:r w:rsidRPr="000A2912">
        <w:tab/>
        <w:t xml:space="preserve">Malhotra, S., et al., </w:t>
      </w:r>
      <w:r w:rsidRPr="000A2912">
        <w:rPr>
          <w:i/>
        </w:rPr>
        <w:t>A study of drug utilisation and cost of treatment in patients hospitalised with unstable angina.</w:t>
      </w:r>
      <w:r w:rsidRPr="000A2912">
        <w:t xml:space="preserve"> European Journal of Clinical Pharmacology, 2000. </w:t>
      </w:r>
      <w:r w:rsidRPr="000A2912">
        <w:rPr>
          <w:b/>
        </w:rPr>
        <w:t>56</w:t>
      </w:r>
      <w:r w:rsidRPr="000A2912">
        <w:t>(9/10): p. 755-76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59.</w:t>
      </w:r>
      <w:r w:rsidRPr="000A2912">
        <w:tab/>
        <w:t xml:space="preserve">Marfatia, S., et al., </w:t>
      </w:r>
      <w:r w:rsidRPr="000A2912">
        <w:rPr>
          <w:i/>
        </w:rPr>
        <w:t>Treatment costs of stroke related to nonvalvular atrial fibrillation patients in India-a multicenter observational study.</w:t>
      </w:r>
      <w:r w:rsidRPr="000A2912">
        <w:t xml:space="preserve"> Value in Health Regional Issues, 2014. </w:t>
      </w:r>
      <w:r w:rsidRPr="000A2912">
        <w:rPr>
          <w:b/>
        </w:rPr>
        <w:t>3</w:t>
      </w:r>
      <w:r w:rsidRPr="000A2912">
        <w:t>(1): p. 205-210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60.</w:t>
      </w:r>
      <w:r w:rsidRPr="000A2912">
        <w:tab/>
        <w:t xml:space="preserve">Marques, R., et al., </w:t>
      </w:r>
      <w:r w:rsidRPr="000A2912">
        <w:rPr>
          <w:i/>
        </w:rPr>
        <w:t>Costs of the chain of treatment procedures in acute myocardial infarction in Brazilian reference and specialized hospitals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Custos da cadeia de procedimentos no tratamento do infarto agudo do miocardio em hospitais brasileiros de excelencia e especializados.</w:t>
      </w:r>
      <w:r w:rsidRPr="000A2912">
        <w:t xml:space="preserve"> Revista da Associacao Medica Brasileira, 2012. </w:t>
      </w:r>
      <w:r w:rsidRPr="000A2912">
        <w:rPr>
          <w:b/>
        </w:rPr>
        <w:t>58</w:t>
      </w:r>
      <w:r w:rsidRPr="000A2912">
        <w:t>(1): p. 104-111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61.</w:t>
      </w:r>
      <w:r w:rsidRPr="000A2912">
        <w:tab/>
        <w:t xml:space="preserve">Marteau, S.A. and L.H. Perego, </w:t>
      </w:r>
      <w:r w:rsidRPr="000A2912">
        <w:rPr>
          <w:i/>
        </w:rPr>
        <w:t>Activity-based cost model applied to tracer cardiovascular diseases. [Spanish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Modelo del costo basado en la actividad aplicado a consultas por trazadores de enfermedades cardiovasculares.</w:t>
      </w:r>
      <w:r w:rsidRPr="000A2912">
        <w:t xml:space="preserve"> Salud Publica de Mexico, 2001. </w:t>
      </w:r>
      <w:r w:rsidRPr="000A2912">
        <w:rPr>
          <w:b/>
        </w:rPr>
        <w:t>43</w:t>
      </w:r>
      <w:r w:rsidRPr="000A2912">
        <w:t>(1): p. 32-40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2.</w:t>
      </w:r>
      <w:r w:rsidRPr="000A2912">
        <w:tab/>
        <w:t xml:space="preserve">Meena, D., et al., </w:t>
      </w:r>
      <w:r w:rsidRPr="000A2912">
        <w:rPr>
          <w:i/>
        </w:rPr>
        <w:t>Catastrophic health expenditure &amp; coping strategies associated with acute coronary syndrome in Kerala, India.</w:t>
      </w:r>
      <w:r w:rsidRPr="000A2912">
        <w:t xml:space="preserve"> Indian Journal of Medical Research, 2012. </w:t>
      </w:r>
      <w:r w:rsidRPr="000A2912">
        <w:rPr>
          <w:b/>
        </w:rPr>
        <w:t>136</w:t>
      </w:r>
      <w:r w:rsidRPr="000A2912">
        <w:t>(4): p. 585-592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3.</w:t>
      </w:r>
      <w:r w:rsidRPr="000A2912">
        <w:tab/>
        <w:t xml:space="preserve">Mohd Nordin, N.A., et al., </w:t>
      </w:r>
      <w:r w:rsidRPr="000A2912">
        <w:rPr>
          <w:i/>
        </w:rPr>
        <w:t>Direct medical cost of stroke: Findings from a tertiary hospital in Malaysia.</w:t>
      </w:r>
      <w:r w:rsidRPr="000A2912">
        <w:t xml:space="preserve"> Medical Journal of Malaysia, 2012. </w:t>
      </w:r>
      <w:r w:rsidRPr="000A2912">
        <w:rPr>
          <w:b/>
        </w:rPr>
        <w:t>67</w:t>
      </w:r>
      <w:r w:rsidRPr="000A2912">
        <w:t>(5): p. 473-47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4.</w:t>
      </w:r>
      <w:r w:rsidRPr="000A2912">
        <w:tab/>
        <w:t xml:space="preserve">Moleerergpoom, W., et al., </w:t>
      </w:r>
      <w:r w:rsidRPr="000A2912">
        <w:rPr>
          <w:i/>
        </w:rPr>
        <w:t>Costs of payment in Thai acute coronary syndrome patients.</w:t>
      </w:r>
      <w:r w:rsidRPr="000A2912">
        <w:t xml:space="preserve"> Journal of the Medical Association of Thailand = Chotmaihet thangphaet, 2007. </w:t>
      </w:r>
      <w:r w:rsidRPr="000A2912">
        <w:rPr>
          <w:b/>
        </w:rPr>
        <w:t>90 Suppl 1</w:t>
      </w:r>
      <w:r w:rsidRPr="000A2912">
        <w:t>: p. 21-3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5.</w:t>
      </w:r>
      <w:r w:rsidRPr="000A2912">
        <w:tab/>
        <w:t xml:space="preserve">Murphy, A., et al., </w:t>
      </w:r>
      <w:r w:rsidRPr="000A2912">
        <w:rPr>
          <w:i/>
        </w:rPr>
        <w:t>The economic burden of chronic disease care faced by households in Ukraine: a cross-sectional matching study of angina patients.</w:t>
      </w:r>
      <w:r w:rsidRPr="000A2912">
        <w:t xml:space="preserve"> International Journal for Equity in Health, 2013. </w:t>
      </w:r>
      <w:r w:rsidRPr="000A2912">
        <w:rPr>
          <w:b/>
        </w:rPr>
        <w:t>12</w:t>
      </w:r>
      <w:r w:rsidRPr="000A2912">
        <w:t>(38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6.</w:t>
      </w:r>
      <w:r w:rsidRPr="000A2912">
        <w:tab/>
        <w:t xml:space="preserve">Ogah, O.S., et al., </w:t>
      </w:r>
      <w:r w:rsidRPr="000A2912">
        <w:rPr>
          <w:i/>
        </w:rPr>
        <w:t>Economic burden of heart failure: investigating outpatient and inpatient costs in Abeokuta, southwest Nigeria.</w:t>
      </w:r>
      <w:r w:rsidRPr="000A2912">
        <w:t xml:space="preserve"> PLoS ONE, 2014. </w:t>
      </w:r>
      <w:r w:rsidRPr="000A2912">
        <w:rPr>
          <w:b/>
        </w:rPr>
        <w:t>9</w:t>
      </w:r>
      <w:r w:rsidRPr="000A2912">
        <w:t>(11)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7.</w:t>
      </w:r>
      <w:r w:rsidRPr="000A2912">
        <w:tab/>
        <w:t xml:space="preserve">Pestana, J.A.X., et al., </w:t>
      </w:r>
      <w:r w:rsidRPr="000A2912">
        <w:rPr>
          <w:i/>
        </w:rPr>
        <w:t>The direct and indirect costs of cardiovascular disease in South Africa in 1991.</w:t>
      </w:r>
      <w:r w:rsidRPr="000A2912">
        <w:t xml:space="preserve"> South African Medical Journal, 1996. </w:t>
      </w:r>
      <w:r w:rsidRPr="000A2912">
        <w:rPr>
          <w:b/>
        </w:rPr>
        <w:t>86</w:t>
      </w:r>
      <w:r w:rsidRPr="000A2912">
        <w:t>(6): p. 679-684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68.</w:t>
      </w:r>
      <w:r w:rsidRPr="000A2912">
        <w:tab/>
        <w:t xml:space="preserve">Reynales-Shigematsu, L.M., et al., </w:t>
      </w:r>
      <w:r w:rsidRPr="000A2912">
        <w:rPr>
          <w:i/>
        </w:rPr>
        <w:t>Costs of medical care for acute myocardial infarction attributable to tobacco consumption.</w:t>
      </w:r>
      <w:r w:rsidRPr="000A2912">
        <w:t xml:space="preserve"> Archives of Medical Research, 2006. </w:t>
      </w:r>
      <w:r w:rsidRPr="000A2912">
        <w:rPr>
          <w:b/>
        </w:rPr>
        <w:t>37</w:t>
      </w:r>
      <w:r w:rsidRPr="000A2912">
        <w:t>(7): p. 871-879.</w:t>
      </w:r>
    </w:p>
    <w:p w:rsidR="000A2912" w:rsidRPr="000A2912" w:rsidRDefault="000A2912" w:rsidP="000A2912">
      <w:pPr>
        <w:pStyle w:val="EndNoteBibliography"/>
        <w:ind w:left="720" w:hanging="720"/>
        <w:rPr>
          <w:i/>
        </w:rPr>
      </w:pPr>
      <w:r w:rsidRPr="000A2912">
        <w:t>69.</w:t>
      </w:r>
      <w:r w:rsidRPr="000A2912">
        <w:tab/>
        <w:t xml:space="preserve">Ribeiro, R.A., et al., </w:t>
      </w:r>
      <w:r w:rsidRPr="000A2912">
        <w:rPr>
          <w:i/>
        </w:rPr>
        <w:t>Annual cost of ischemic heart disease in Brazil. Public and private perspective. [Portuguese]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rPr>
          <w:i/>
        </w:rPr>
        <w:t>Custo anual do manejo da cardiopatia isquemica cronica no Brasil. Perspectiva publica e privada.</w:t>
      </w:r>
      <w:r w:rsidRPr="000A2912">
        <w:t xml:space="preserve"> Arquivos Brasileiros de Cardiologia, 2005. </w:t>
      </w:r>
      <w:r w:rsidRPr="000A2912">
        <w:rPr>
          <w:b/>
        </w:rPr>
        <w:t>85</w:t>
      </w:r>
      <w:r w:rsidRPr="000A2912">
        <w:t>(1): p. 3-8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0.</w:t>
      </w:r>
      <w:r w:rsidRPr="000A2912">
        <w:tab/>
        <w:t xml:space="preserve">Rubinstein, A., et al., </w:t>
      </w:r>
      <w:r w:rsidRPr="000A2912">
        <w:rPr>
          <w:i/>
        </w:rPr>
        <w:t>Estimation of the burden of cardiovascular disease attributable to modifiable risk factors and cost-effectiveness analysis of preventative interventions to reduce this burden in Argentina.</w:t>
      </w:r>
      <w:r w:rsidRPr="000A2912">
        <w:t xml:space="preserve"> BMC public health, 2010. </w:t>
      </w:r>
      <w:r w:rsidRPr="000A2912">
        <w:rPr>
          <w:b/>
        </w:rPr>
        <w:t>10</w:t>
      </w:r>
      <w:r w:rsidRPr="000A2912">
        <w:t>: p. 627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1.</w:t>
      </w:r>
      <w:r w:rsidRPr="000A2912">
        <w:tab/>
        <w:t xml:space="preserve">Sadoh, W.E., D.U. Nwaneri, and A.C. Owobu, </w:t>
      </w:r>
      <w:r w:rsidRPr="000A2912">
        <w:rPr>
          <w:i/>
        </w:rPr>
        <w:t>The cost of out-patient management of chronic heart failure in children with congenital heart disease.</w:t>
      </w:r>
      <w:r w:rsidRPr="000A2912">
        <w:t xml:space="preserve"> Nigerian Journal of Clinical Practice, 201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2.</w:t>
      </w:r>
      <w:r w:rsidRPr="000A2912">
        <w:tab/>
        <w:t xml:space="preserve">Shu, Z., L. Cai, and M. Yang, </w:t>
      </w:r>
      <w:r w:rsidRPr="000A2912">
        <w:rPr>
          <w:i/>
        </w:rPr>
        <w:t>Analysis on economic burden of stroke in a rural area of Lijiang Yunnan Province.</w:t>
      </w:r>
      <w:r w:rsidRPr="000A2912">
        <w:t xml:space="preserve"> Modern Preventive Medicine, 2010. </w:t>
      </w:r>
      <w:r w:rsidRPr="000A2912">
        <w:rPr>
          <w:b/>
        </w:rPr>
        <w:t>37</w:t>
      </w:r>
      <w:r w:rsidRPr="000A2912">
        <w:t>(13): p. 2449-2450.</w:t>
      </w:r>
    </w:p>
    <w:p w:rsidR="000A2912" w:rsidRPr="000A2912" w:rsidRDefault="000A2912" w:rsidP="000A2912">
      <w:pPr>
        <w:pStyle w:val="EndNoteBibliography"/>
        <w:ind w:left="720" w:hanging="720"/>
      </w:pPr>
      <w:r w:rsidRPr="000A2912">
        <w:t>73.</w:t>
      </w:r>
      <w:r w:rsidRPr="000A2912">
        <w:tab/>
        <w:t xml:space="preserve">Sozmen, K., et al. </w:t>
      </w:r>
      <w:r w:rsidRPr="000A2912">
        <w:rPr>
          <w:i/>
        </w:rPr>
        <w:t>Determinants of inpatient costs of angina pectoris, myocardial infarction, and heart failure in a university hospital setting in Turkey</w:t>
      </w:r>
      <w:r w:rsidRPr="000A2912">
        <w:t xml:space="preserve">. 2015  [cited 15 (Sozmen, Pekel) Ministry of Health of Turkey, Izmir, Turkey]; 4:[325-333]. Available from: </w:t>
      </w:r>
      <w:hyperlink r:id="rId7" w:history="1">
        <w:r w:rsidRPr="000A2912">
          <w:rPr>
            <w:rStyle w:val="Hyperlink"/>
          </w:rPr>
          <w:t>http://www.anakarder.com/sayilar/115/buyuk/325-333.pdf</w:t>
        </w:r>
      </w:hyperlink>
    </w:p>
    <w:p w:rsidR="000A2912" w:rsidRPr="000A2912" w:rsidRDefault="00BD0DD7" w:rsidP="000A2912">
      <w:pPr>
        <w:pStyle w:val="EndNoteBibliography"/>
        <w:spacing w:after="0"/>
        <w:ind w:left="720" w:hanging="720"/>
      </w:pPr>
      <w:hyperlink r:id="rId8" w:history="1">
        <w:r w:rsidR="000A2912" w:rsidRPr="000A2912">
          <w:rPr>
            <w:rStyle w:val="Hyperlink"/>
          </w:rPr>
          <w:t>http://ovidsp.ovid.com/ovidweb.cgi?T=JS&amp;PAGE=reference&amp;D=emed13&amp;NEWS=N&amp;AN=2015893067</w:t>
        </w:r>
      </w:hyperlink>
      <w:r w:rsidR="000A2912" w:rsidRPr="000A2912">
        <w:t>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4.</w:t>
      </w:r>
      <w:r w:rsidRPr="000A2912">
        <w:tab/>
        <w:t xml:space="preserve">Suhil, M.A., M.A.A. Hassali, and M.I.M. Ibrahim, </w:t>
      </w:r>
      <w:r w:rsidRPr="000A2912">
        <w:rPr>
          <w:i/>
        </w:rPr>
        <w:t>Evaluation of direct medical cost in treating hypertension in a Malaysian public university.</w:t>
      </w:r>
      <w:r w:rsidRPr="000A2912">
        <w:t xml:space="preserve"> Asian Journal of Pharmaceutical and Clinical Research, 2010. </w:t>
      </w:r>
      <w:r w:rsidRPr="000A2912">
        <w:rPr>
          <w:b/>
        </w:rPr>
        <w:t>3</w:t>
      </w:r>
      <w:r w:rsidRPr="000A2912">
        <w:t>(3): p. 170-173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5.</w:t>
      </w:r>
      <w:r w:rsidRPr="000A2912">
        <w:tab/>
        <w:t xml:space="preserve">Toure, K., et al., </w:t>
      </w:r>
      <w:r w:rsidRPr="000A2912">
        <w:rPr>
          <w:i/>
        </w:rPr>
        <w:t>[Evaluation of the cost of stroke management in Dakar, Senegal].</w:t>
      </w:r>
      <w:r w:rsidRPr="000A2912">
        <w:t xml:space="preserve"> Medecine Tropicale, 2005. </w:t>
      </w:r>
      <w:r w:rsidRPr="000A2912">
        <w:rPr>
          <w:b/>
        </w:rPr>
        <w:t>65</w:t>
      </w:r>
      <w:r w:rsidRPr="000A2912">
        <w:t>(5): p. 458-64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6.</w:t>
      </w:r>
      <w:r w:rsidRPr="000A2912">
        <w:tab/>
        <w:t xml:space="preserve">Tu, F., et al., </w:t>
      </w:r>
      <w:r w:rsidRPr="000A2912">
        <w:rPr>
          <w:i/>
        </w:rPr>
        <w:t>Analysis of hospital charges for cerebral infarction stroke inpatients in Beijing, People's Republic of China.</w:t>
      </w:r>
      <w:r w:rsidRPr="000A2912">
        <w:t xml:space="preserve"> Health Policy, 2002. </w:t>
      </w:r>
      <w:r w:rsidRPr="000A2912">
        <w:rPr>
          <w:b/>
        </w:rPr>
        <w:t>59</w:t>
      </w:r>
      <w:r w:rsidRPr="000A2912">
        <w:t>(3): p. 243-256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7.</w:t>
      </w:r>
      <w:r w:rsidRPr="000A2912">
        <w:tab/>
        <w:t xml:space="preserve">Villarreal-Rios, E., et al., </w:t>
      </w:r>
      <w:r w:rsidRPr="000A2912">
        <w:rPr>
          <w:i/>
        </w:rPr>
        <w:t>The medical care costs of hypertension and their impact on health care resources in Mexico.</w:t>
      </w:r>
      <w:r w:rsidRPr="000A2912">
        <w:t xml:space="preserve"> Salud Publica de Mexico, 2002. </w:t>
      </w:r>
      <w:r w:rsidRPr="000A2912">
        <w:rPr>
          <w:b/>
        </w:rPr>
        <w:t>44</w:t>
      </w:r>
      <w:r w:rsidRPr="000A2912">
        <w:t>(1): p. 7-13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8.</w:t>
      </w:r>
      <w:r w:rsidRPr="000A2912">
        <w:tab/>
        <w:t xml:space="preserve">Wei, J.W., et al., </w:t>
      </w:r>
      <w:r w:rsidRPr="000A2912">
        <w:rPr>
          <w:i/>
        </w:rPr>
        <w:t>Variations and Determinants of Hospital Costs for Acute Stroke in China.</w:t>
      </w:r>
      <w:r w:rsidRPr="000A2912">
        <w:t xml:space="preserve"> PLoS ONE, 2010. </w:t>
      </w:r>
      <w:r w:rsidRPr="000A2912">
        <w:rPr>
          <w:b/>
        </w:rPr>
        <w:t>5</w:t>
      </w:r>
      <w:r w:rsidRPr="000A2912">
        <w:t>(9): p. e13041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79.</w:t>
      </w:r>
      <w:r w:rsidRPr="000A2912">
        <w:tab/>
        <w:t xml:space="preserve">World Bank, </w:t>
      </w:r>
      <w:r w:rsidRPr="000A2912">
        <w:rPr>
          <w:i/>
        </w:rPr>
        <w:t>Dying too Young: Addressing Premature Mortality and Ill Health Due to Non-Communicable Diseases and Injuries in the Russian Federation</w:t>
      </w:r>
      <w:r w:rsidRPr="000A2912">
        <w:t>. 2005, Washington, DC: World Bank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80.</w:t>
      </w:r>
      <w:r w:rsidRPr="000A2912">
        <w:tab/>
        <w:t xml:space="preserve">Yang, L., et al., </w:t>
      </w:r>
      <w:r w:rsidRPr="000A2912">
        <w:rPr>
          <w:i/>
        </w:rPr>
        <w:t>Economic burden of cardiovascular diseases in China.</w:t>
      </w:r>
      <w:r w:rsidRPr="000A2912">
        <w:t xml:space="preserve"> Expert Review of Pharmacoeconomics and Outcomes Research, 2008. </w:t>
      </w:r>
      <w:r w:rsidRPr="000A2912">
        <w:rPr>
          <w:b/>
        </w:rPr>
        <w:t>8</w:t>
      </w:r>
      <w:r w:rsidRPr="000A2912">
        <w:t>(4): p. 349-356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81.</w:t>
      </w:r>
      <w:r w:rsidRPr="000A2912">
        <w:tab/>
        <w:t xml:space="preserve">Zambrana, M., et al., </w:t>
      </w:r>
      <w:r w:rsidRPr="000A2912">
        <w:rPr>
          <w:i/>
        </w:rPr>
        <w:t>Hospital spend for five pathologies of high economic impact.</w:t>
      </w:r>
      <w:r w:rsidRPr="000A2912">
        <w:t xml:space="preserve"> Revista Medica del Instituto Mexicano del Seguro Social, 2008. </w:t>
      </w:r>
      <w:r w:rsidRPr="000A2912">
        <w:rPr>
          <w:b/>
        </w:rPr>
        <w:t>46</w:t>
      </w:r>
      <w:r w:rsidRPr="000A2912">
        <w:t>(1): p. 43-50.</w:t>
      </w:r>
    </w:p>
    <w:p w:rsidR="000A2912" w:rsidRPr="000A2912" w:rsidRDefault="000A2912" w:rsidP="000A2912">
      <w:pPr>
        <w:pStyle w:val="EndNoteBibliography"/>
        <w:spacing w:after="0"/>
        <w:ind w:left="720" w:hanging="720"/>
      </w:pPr>
      <w:r w:rsidRPr="000A2912">
        <w:t>82.</w:t>
      </w:r>
      <w:r w:rsidRPr="000A2912">
        <w:tab/>
        <w:t xml:space="preserve">Zhai, Y., et al., </w:t>
      </w:r>
      <w:r w:rsidRPr="000A2912">
        <w:rPr>
          <w:i/>
        </w:rPr>
        <w:t>[Economic burden of coronary heart disease and stroke attributable to hypertension in China].</w:t>
      </w:r>
      <w:r w:rsidRPr="000A2912">
        <w:t xml:space="preserve"> Chung-Hua Liu Hsing Ping Hsueh Tsa Chih Chinese Journal of Epidemiology, 2006. </w:t>
      </w:r>
      <w:r w:rsidRPr="000A2912">
        <w:rPr>
          <w:b/>
        </w:rPr>
        <w:t>27</w:t>
      </w:r>
      <w:r w:rsidRPr="000A2912">
        <w:t>(9): p. 744-7.</w:t>
      </w:r>
    </w:p>
    <w:p w:rsidR="000A2912" w:rsidRPr="000A2912" w:rsidRDefault="000A2912" w:rsidP="000A2912">
      <w:pPr>
        <w:pStyle w:val="EndNoteBibliography"/>
        <w:ind w:left="720" w:hanging="720"/>
      </w:pPr>
      <w:r w:rsidRPr="000A2912">
        <w:t>83.</w:t>
      </w:r>
      <w:r w:rsidRPr="000A2912">
        <w:tab/>
        <w:t xml:space="preserve">Zhao, J.J., et al., </w:t>
      </w:r>
      <w:r w:rsidRPr="000A2912">
        <w:rPr>
          <w:i/>
        </w:rPr>
        <w:t>Status and costs of primary prevention for ischemic stroke in China.</w:t>
      </w:r>
      <w:r w:rsidRPr="000A2912">
        <w:t xml:space="preserve"> Journal of Clinical Neuroscience, 2013. </w:t>
      </w:r>
      <w:r w:rsidRPr="000A2912">
        <w:rPr>
          <w:b/>
        </w:rPr>
        <w:t>20</w:t>
      </w:r>
      <w:r w:rsidRPr="000A2912">
        <w:t>(10): p. 1427-32.</w:t>
      </w:r>
    </w:p>
    <w:p w:rsidR="008B0C21" w:rsidRDefault="00020252">
      <w:r>
        <w:fldChar w:fldCharType="end"/>
      </w:r>
    </w:p>
    <w:sectPr w:rsidR="008B0C2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DD7" w:rsidRDefault="00BD0DD7" w:rsidP="00125153">
      <w:pPr>
        <w:spacing w:after="0" w:line="240" w:lineRule="auto"/>
      </w:pPr>
      <w:r>
        <w:separator/>
      </w:r>
    </w:p>
  </w:endnote>
  <w:endnote w:type="continuationSeparator" w:id="0">
    <w:p w:rsidR="00BD0DD7" w:rsidRDefault="00BD0DD7" w:rsidP="00125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051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58E" w:rsidRDefault="007C75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E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58E" w:rsidRDefault="007C75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DD7" w:rsidRDefault="00BD0DD7" w:rsidP="00125153">
      <w:pPr>
        <w:spacing w:after="0" w:line="240" w:lineRule="auto"/>
      </w:pPr>
      <w:r>
        <w:separator/>
      </w:r>
    </w:p>
  </w:footnote>
  <w:footnote w:type="continuationSeparator" w:id="0">
    <w:p w:rsidR="00BD0DD7" w:rsidRDefault="00BD0DD7" w:rsidP="001251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z05xessfdrne9tt2xatt15zedx2efeta2&quot;&gt;AGv2&lt;record-ids&gt;&lt;item&gt;16934&lt;/item&gt;&lt;item&gt;17696&lt;/item&gt;&lt;item&gt;17707&lt;/item&gt;&lt;item&gt;17738&lt;/item&gt;&lt;item&gt;17759&lt;/item&gt;&lt;item&gt;17760&lt;/item&gt;&lt;item&gt;17761&lt;/item&gt;&lt;item&gt;17763&lt;/item&gt;&lt;item&gt;17768&lt;/item&gt;&lt;item&gt;17769&lt;/item&gt;&lt;item&gt;17770&lt;/item&gt;&lt;item&gt;17774&lt;/item&gt;&lt;item&gt;17777&lt;/item&gt;&lt;item&gt;17780&lt;/item&gt;&lt;item&gt;17781&lt;/item&gt;&lt;item&gt;17783&lt;/item&gt;&lt;item&gt;17786&lt;/item&gt;&lt;item&gt;17787&lt;/item&gt;&lt;item&gt;17790&lt;/item&gt;&lt;item&gt;17791&lt;/item&gt;&lt;item&gt;17797&lt;/item&gt;&lt;item&gt;17801&lt;/item&gt;&lt;item&gt;17804&lt;/item&gt;&lt;item&gt;17805&lt;/item&gt;&lt;item&gt;17809&lt;/item&gt;&lt;item&gt;17811&lt;/item&gt;&lt;item&gt;17821&lt;/item&gt;&lt;item&gt;17822&lt;/item&gt;&lt;item&gt;17824&lt;/item&gt;&lt;item&gt;17829&lt;/item&gt;&lt;item&gt;17831&lt;/item&gt;&lt;item&gt;17833&lt;/item&gt;&lt;item&gt;17836&lt;/item&gt;&lt;item&gt;17856&lt;/item&gt;&lt;item&gt;17863&lt;/item&gt;&lt;item&gt;17868&lt;/item&gt;&lt;item&gt;17886&lt;/item&gt;&lt;item&gt;17891&lt;/item&gt;&lt;item&gt;17892&lt;/item&gt;&lt;item&gt;17912&lt;/item&gt;&lt;item&gt;17913&lt;/item&gt;&lt;item&gt;17916&lt;/item&gt;&lt;item&gt;17921&lt;/item&gt;&lt;item&gt;17926&lt;/item&gt;&lt;item&gt;17928&lt;/item&gt;&lt;item&gt;17936&lt;/item&gt;&lt;item&gt;17941&lt;/item&gt;&lt;item&gt;17967&lt;/item&gt;&lt;item&gt;17975&lt;/item&gt;&lt;item&gt;17979&lt;/item&gt;&lt;item&gt;17988&lt;/item&gt;&lt;item&gt;17990&lt;/item&gt;&lt;item&gt;17991&lt;/item&gt;&lt;item&gt;17994&lt;/item&gt;&lt;item&gt;18002&lt;/item&gt;&lt;item&gt;18012&lt;/item&gt;&lt;item&gt;18021&lt;/item&gt;&lt;item&gt;18022&lt;/item&gt;&lt;item&gt;18025&lt;/item&gt;&lt;item&gt;18027&lt;/item&gt;&lt;item&gt;18028&lt;/item&gt;&lt;item&gt;18031&lt;/item&gt;&lt;item&gt;18033&lt;/item&gt;&lt;item&gt;18034&lt;/item&gt;&lt;item&gt;18037&lt;/item&gt;&lt;item&gt;18044&lt;/item&gt;&lt;item&gt;18045&lt;/item&gt;&lt;item&gt;18051&lt;/item&gt;&lt;item&gt;18075&lt;/item&gt;&lt;item&gt;18090&lt;/item&gt;&lt;item&gt;18094&lt;/item&gt;&lt;item&gt;18105&lt;/item&gt;&lt;item&gt;18107&lt;/item&gt;&lt;item&gt;18126&lt;/item&gt;&lt;item&gt;18136&lt;/item&gt;&lt;item&gt;18157&lt;/item&gt;&lt;item&gt;18158&lt;/item&gt;&lt;item&gt;18172&lt;/item&gt;&lt;item&gt;18203&lt;/item&gt;&lt;item&gt;18212&lt;/item&gt;&lt;item&gt;18217&lt;/item&gt;&lt;item&gt;18281&lt;/item&gt;&lt;item&gt;18282&lt;/item&gt;&lt;/record-ids&gt;&lt;/item&gt;&lt;/Libraries&gt;"/>
    <w:docVar w:name="Total_Editing_Time" w:val="36"/>
  </w:docVars>
  <w:rsids>
    <w:rsidRoot w:val="00436E80"/>
    <w:rsid w:val="00020252"/>
    <w:rsid w:val="00021EE7"/>
    <w:rsid w:val="000A2912"/>
    <w:rsid w:val="000D200D"/>
    <w:rsid w:val="000F319D"/>
    <w:rsid w:val="00125153"/>
    <w:rsid w:val="00436E80"/>
    <w:rsid w:val="007C758E"/>
    <w:rsid w:val="00837E97"/>
    <w:rsid w:val="008B0C21"/>
    <w:rsid w:val="00BD0DD7"/>
    <w:rsid w:val="00D82CCF"/>
    <w:rsid w:val="00EF4B67"/>
    <w:rsid w:val="00F032F9"/>
    <w:rsid w:val="00F83CC6"/>
    <w:rsid w:val="00FF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53"/>
  </w:style>
  <w:style w:type="paragraph" w:styleId="Footer">
    <w:name w:val="footer"/>
    <w:basedOn w:val="Normal"/>
    <w:link w:val="Foot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53"/>
  </w:style>
  <w:style w:type="paragraph" w:customStyle="1" w:styleId="EndNoteBibliographyTitle">
    <w:name w:val="EndNote Bibliography Title"/>
    <w:basedOn w:val="Normal"/>
    <w:link w:val="EndNoteBibliographyTitleChar"/>
    <w:rsid w:val="00020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2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0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025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C758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53"/>
  </w:style>
  <w:style w:type="paragraph" w:styleId="Footer">
    <w:name w:val="footer"/>
    <w:basedOn w:val="Normal"/>
    <w:link w:val="Foot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53"/>
  </w:style>
  <w:style w:type="paragraph" w:customStyle="1" w:styleId="EndNoteBibliographyTitle">
    <w:name w:val="EndNote Bibliography Title"/>
    <w:basedOn w:val="Normal"/>
    <w:link w:val="EndNoteBibliographyTitleChar"/>
    <w:rsid w:val="00020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2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0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025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C75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ovid.com/ovidweb.cgi?T=JS&amp;PAGE=reference&amp;D=emed13&amp;NEWS=N&amp;AN=201589306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nakarder.com/sayilar/115/buyuk/325-333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6368</Words>
  <Characters>42858</Characters>
  <Application>Microsoft Office Word</Application>
  <DocSecurity>0</DocSecurity>
  <Lines>892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heorghe</dc:creator>
  <cp:keywords/>
  <dc:description/>
  <cp:lastModifiedBy>JCVILLEGAS</cp:lastModifiedBy>
  <cp:revision>8</cp:revision>
  <dcterms:created xsi:type="dcterms:W3CDTF">2016-10-20T03:43:00Z</dcterms:created>
  <dcterms:modified xsi:type="dcterms:W3CDTF">2018-07-10T18:39:00Z</dcterms:modified>
</cp:coreProperties>
</file>